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EBA55" w14:textId="03DD1D7A" w:rsidR="00601CFB" w:rsidRDefault="00601CFB" w:rsidP="00601CFB">
      <w:pPr>
        <w:pStyle w:val="Heading1"/>
      </w:pPr>
      <w:r>
        <w:t>Appendix – Supplementary tables</w:t>
      </w:r>
    </w:p>
    <w:p w14:paraId="2D532F49" w14:textId="7D8824E7" w:rsidR="00BD6897" w:rsidRDefault="00816197" w:rsidP="00BD6897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All N in tables below </w:t>
      </w:r>
      <w:proofErr w:type="gramStart"/>
      <w:r>
        <w:rPr>
          <w:rFonts w:asciiTheme="majorBidi" w:hAnsiTheme="majorBidi" w:cstheme="majorBidi"/>
          <w:sz w:val="20"/>
          <w:szCs w:val="20"/>
        </w:rPr>
        <w:t>are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weighted for age group and gender distribution according to 2016 Census data. Regression models use the complex samples procedure in SPSS (</w:t>
      </w:r>
      <w:proofErr w:type="gramStart"/>
      <w:r>
        <w:rPr>
          <w:rFonts w:asciiTheme="majorBidi" w:hAnsiTheme="majorBidi" w:cstheme="majorBidi"/>
          <w:sz w:val="20"/>
          <w:szCs w:val="20"/>
        </w:rPr>
        <w:t>i.e.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also weighted).</w:t>
      </w:r>
    </w:p>
    <w:p w14:paraId="6AFCB74A" w14:textId="7C107802" w:rsidR="006335F6" w:rsidRDefault="006335F6" w:rsidP="00BD68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1ED8D4BF" w14:textId="7F666C23" w:rsidR="006335F6" w:rsidRDefault="006335F6" w:rsidP="00BD68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6150627D" w14:textId="598AB190" w:rsidR="006335F6" w:rsidRPr="00F55A42" w:rsidRDefault="006335F6" w:rsidP="006335F6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t>Table S</w:t>
      </w:r>
      <w:r>
        <w:rPr>
          <w:rFonts w:asciiTheme="majorBidi" w:hAnsiTheme="majorBidi" w:cstheme="majorBidi"/>
          <w:b/>
          <w:bCs/>
          <w:sz w:val="18"/>
          <w:szCs w:val="18"/>
        </w:rPr>
        <w:t>1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. Main COVID-19 information sources, by testing intention and vaccination willingness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7"/>
        <w:gridCol w:w="643"/>
        <w:gridCol w:w="646"/>
        <w:gridCol w:w="634"/>
        <w:gridCol w:w="646"/>
        <w:gridCol w:w="689"/>
        <w:gridCol w:w="770"/>
        <w:gridCol w:w="690"/>
        <w:gridCol w:w="770"/>
        <w:gridCol w:w="681"/>
        <w:gridCol w:w="770"/>
      </w:tblGrid>
      <w:tr w:rsidR="006335F6" w:rsidRPr="007C1051" w14:paraId="187CEE6F" w14:textId="77777777" w:rsidTr="00BD17A9">
        <w:tc>
          <w:tcPr>
            <w:tcW w:w="2087" w:type="dxa"/>
            <w:vMerge w:val="restart"/>
            <w:tcBorders>
              <w:top w:val="single" w:sz="4" w:space="0" w:color="auto"/>
            </w:tcBorders>
            <w:tcMar>
              <w:bottom w:w="28" w:type="dxa"/>
            </w:tcMar>
          </w:tcPr>
          <w:p w14:paraId="63DF4F3E" w14:textId="77777777" w:rsidR="006335F6" w:rsidRPr="007C1051" w:rsidRDefault="006335F6" w:rsidP="00BD17A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in COVID-19 information sources</w:t>
            </w:r>
          </w:p>
        </w:tc>
        <w:tc>
          <w:tcPr>
            <w:tcW w:w="256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28" w:type="dxa"/>
            </w:tcMar>
          </w:tcPr>
          <w:p w14:paraId="08EFE4B4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VID-19 testing intention</w:t>
            </w:r>
          </w:p>
        </w:tc>
        <w:tc>
          <w:tcPr>
            <w:tcW w:w="43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7625856F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VID-19 vaccination willingness</w:t>
            </w:r>
          </w:p>
        </w:tc>
      </w:tr>
      <w:tr w:rsidR="006335F6" w:rsidRPr="007C1051" w14:paraId="58C1AD54" w14:textId="77777777" w:rsidTr="00BD17A9">
        <w:tc>
          <w:tcPr>
            <w:tcW w:w="2087" w:type="dxa"/>
            <w:vMerge/>
            <w:tcMar>
              <w:bottom w:w="28" w:type="dxa"/>
            </w:tcMar>
          </w:tcPr>
          <w:p w14:paraId="0BD3DC96" w14:textId="77777777" w:rsidR="006335F6" w:rsidRPr="007C1051" w:rsidRDefault="006335F6" w:rsidP="00BD17A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59C22C2D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 barriers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28" w:type="dxa"/>
            </w:tcMar>
          </w:tcPr>
          <w:p w14:paraId="09259158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≥1 barriers </w:t>
            </w:r>
          </w:p>
        </w:tc>
        <w:tc>
          <w:tcPr>
            <w:tcW w:w="1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01458C07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64199EB7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 sur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  <w:vAlign w:val="center"/>
          </w:tcPr>
          <w:p w14:paraId="45EAB8D5" w14:textId="77777777" w:rsidR="006335F6" w:rsidRPr="007C1051" w:rsidRDefault="006335F6" w:rsidP="00BD17A9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</w:tr>
      <w:tr w:rsidR="006335F6" w:rsidRPr="007C1051" w14:paraId="58C3077E" w14:textId="77777777" w:rsidTr="00BD17A9">
        <w:tc>
          <w:tcPr>
            <w:tcW w:w="2087" w:type="dxa"/>
            <w:vMerge/>
            <w:tcBorders>
              <w:bottom w:val="single" w:sz="4" w:space="0" w:color="auto"/>
            </w:tcBorders>
            <w:tcMar>
              <w:bottom w:w="28" w:type="dxa"/>
            </w:tcMar>
          </w:tcPr>
          <w:p w14:paraId="19234337" w14:textId="77777777" w:rsidR="006335F6" w:rsidRPr="007C1051" w:rsidRDefault="006335F6" w:rsidP="00BD17A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78D64455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4F08694A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10BC11D4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28" w:type="dxa"/>
            </w:tcMar>
          </w:tcPr>
          <w:p w14:paraId="1A04B29B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4144ADD0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02CCE5AC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0993BA8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03685625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54BD8646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</w:tcMar>
          </w:tcPr>
          <w:p w14:paraId="05D508E6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%</w:t>
            </w:r>
          </w:p>
        </w:tc>
      </w:tr>
      <w:tr w:rsidR="006335F6" w:rsidRPr="007C1051" w14:paraId="5F05421A" w14:textId="77777777" w:rsidTr="00BD17A9">
        <w:tc>
          <w:tcPr>
            <w:tcW w:w="2087" w:type="dxa"/>
            <w:tcBorders>
              <w:top w:val="single" w:sz="4" w:space="0" w:color="auto"/>
            </w:tcBorders>
            <w:tcMar>
              <w:bottom w:w="28" w:type="dxa"/>
            </w:tcMar>
          </w:tcPr>
          <w:p w14:paraId="4D033F7E" w14:textId="77777777" w:rsidR="006335F6" w:rsidRPr="007C1051" w:rsidRDefault="006335F6" w:rsidP="00BD17A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Official Australian source / public broadcaster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0A7B2FF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C8A9B89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C7D8167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35DA33D2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F02CC3E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9622EE7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6AE3F97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5CA5E72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F96060B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972AA8A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.0</w:t>
            </w:r>
          </w:p>
        </w:tc>
      </w:tr>
      <w:tr w:rsidR="006335F6" w:rsidRPr="007C1051" w14:paraId="7FC23805" w14:textId="77777777" w:rsidTr="00BD17A9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7C5D4B5" w14:textId="77777777" w:rsidR="006335F6" w:rsidRPr="007C1051" w:rsidRDefault="006335F6" w:rsidP="00BD17A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 xml:space="preserve">Australian Commercial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B7E07DC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D00502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0108C3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05E0DB5A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E4BC159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B4528E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73F2141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BEB6D5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1CE7B52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95DD506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5</w:t>
            </w:r>
          </w:p>
        </w:tc>
      </w:tr>
      <w:tr w:rsidR="006335F6" w:rsidRPr="007C1051" w14:paraId="078204FB" w14:textId="77777777" w:rsidTr="00BD17A9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8EC06C9" w14:textId="77777777" w:rsidR="006335F6" w:rsidRPr="007C1051" w:rsidRDefault="006335F6" w:rsidP="00BD17A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Social medi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1CD274E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669D6D1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562F6F5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40A8BF1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4B89886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8C0101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B3714A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B204EF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1833792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1F7B907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5</w:t>
            </w:r>
          </w:p>
        </w:tc>
      </w:tr>
      <w:tr w:rsidR="006335F6" w:rsidRPr="007C1051" w14:paraId="124EBC45" w14:textId="77777777" w:rsidTr="00BD17A9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205D6F2" w14:textId="77777777" w:rsidR="006335F6" w:rsidRPr="007C1051" w:rsidRDefault="006335F6" w:rsidP="00BD17A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Friends or family living in Australi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513B983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0C0A7E2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9F58C61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4C1721B4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E74E6A2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5C0B270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C8A4781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FE61161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8359731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AF634A7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3</w:t>
            </w:r>
          </w:p>
        </w:tc>
      </w:tr>
      <w:tr w:rsidR="006335F6" w:rsidRPr="007C1051" w14:paraId="39004D18" w14:textId="77777777" w:rsidTr="00BD17A9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1994F1F" w14:textId="77777777" w:rsidR="006335F6" w:rsidRPr="007C1051" w:rsidRDefault="006335F6" w:rsidP="00BD17A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sz w:val="16"/>
                <w:szCs w:val="16"/>
              </w:rPr>
              <w:t>Community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17D50F9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F982BE9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BD9601C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0D49038B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519983A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1F1D3C6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555F93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E46AC3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849A6C7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C8FF03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2</w:t>
            </w:r>
          </w:p>
        </w:tc>
      </w:tr>
      <w:tr w:rsidR="006335F6" w:rsidRPr="007C1051" w14:paraId="4E2B51F7" w14:textId="77777777" w:rsidTr="00BD17A9"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5B9A7226" w14:textId="77777777" w:rsidR="006335F6" w:rsidRPr="007C1051" w:rsidRDefault="006335F6" w:rsidP="00BD17A9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verseas sources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4F1A133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660F98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41519F3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bottom w:w="28" w:type="dxa"/>
            </w:tcMar>
          </w:tcPr>
          <w:p w14:paraId="7356AFEA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5FA78C28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9B8C6F4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0B5521D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471BE359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13EDABBF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1FE2783C" w14:textId="77777777" w:rsidR="006335F6" w:rsidRPr="007C1051" w:rsidRDefault="006335F6" w:rsidP="00BD17A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3</w:t>
            </w:r>
          </w:p>
        </w:tc>
      </w:tr>
    </w:tbl>
    <w:p w14:paraId="6EF44519" w14:textId="77777777" w:rsidR="006335F6" w:rsidRDefault="006335F6" w:rsidP="006335F6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7C1051">
        <w:rPr>
          <w:rFonts w:asciiTheme="majorBidi" w:hAnsiTheme="majorBidi" w:cstheme="majorBidi"/>
          <w:sz w:val="16"/>
          <w:szCs w:val="16"/>
        </w:rPr>
        <w:t>* 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 xml:space="preserve">Participants could select more than one main information </w:t>
      </w:r>
      <w:proofErr w:type="gramStart"/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source</w:t>
      </w:r>
      <w:r>
        <w:rPr>
          <w:rFonts w:asciiTheme="majorBidi" w:hAnsiTheme="majorBidi" w:cstheme="majorBidi"/>
          <w:sz w:val="16"/>
          <w:szCs w:val="16"/>
        </w:rPr>
        <w:t>;</w:t>
      </w:r>
      <w:proofErr w:type="gramEnd"/>
    </w:p>
    <w:p w14:paraId="174F893B" w14:textId="77777777" w:rsidR="006335F6" w:rsidRDefault="006335F6" w:rsidP="00BD68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2D3DF30D" w14:textId="3CA210F1" w:rsidR="00E71DFC" w:rsidRDefault="00E71DFC" w:rsidP="00BD68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6E56BEC3" w14:textId="556EEDD9" w:rsidR="00E71DFC" w:rsidRPr="00F55A42" w:rsidRDefault="00E71DFC" w:rsidP="00E71DFC">
      <w:pPr>
        <w:spacing w:after="0"/>
        <w:rPr>
          <w:rFonts w:asciiTheme="majorBidi" w:hAnsiTheme="majorBidi" w:cstheme="majorBidi"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t>Table S</w:t>
      </w:r>
      <w:r w:rsidR="006335F6">
        <w:rPr>
          <w:rFonts w:asciiTheme="majorBidi" w:hAnsiTheme="majorBidi" w:cstheme="majorBidi"/>
          <w:b/>
          <w:bCs/>
          <w:sz w:val="18"/>
          <w:szCs w:val="18"/>
        </w:rPr>
        <w:t>2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. Barriers to vaccine willingness*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6946"/>
        <w:gridCol w:w="1276"/>
        <w:gridCol w:w="992"/>
      </w:tblGrid>
      <w:tr w:rsidR="00E71DFC" w:rsidRPr="00B46A8D" w14:paraId="4BCC15CB" w14:textId="77777777" w:rsidTr="008839D9">
        <w:trPr>
          <w:trHeight w:val="29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12652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Barri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87C56C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D8B76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E71DFC" w:rsidRPr="00B46A8D" w14:paraId="4390A5C8" w14:textId="77777777" w:rsidTr="008839D9">
        <w:trPr>
          <w:trHeight w:val="69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E42F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side effec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ADE4E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F1A4B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4</w:t>
            </w:r>
          </w:p>
        </w:tc>
      </w:tr>
      <w:tr w:rsidR="00E71DFC" w:rsidRPr="00B46A8D" w14:paraId="18DE49FD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D122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hink the vaccine will be sa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D945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716B1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</w:t>
            </w:r>
          </w:p>
        </w:tc>
      </w:tr>
      <w:tr w:rsidR="00E71DFC" w:rsidRPr="00B46A8D" w14:paraId="253D57D5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1F8A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need more information to </w:t>
            </w:r>
            <w:proofErr w:type="gramStart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ke a decision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BC68E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EBC2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</w:tr>
      <w:tr w:rsidR="00E71DFC" w:rsidRPr="00B46A8D" w14:paraId="2E38E173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3E80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how the vaccine may affect my other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D9037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24E0A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</w:t>
            </w:r>
          </w:p>
        </w:tc>
      </w:tr>
      <w:tr w:rsidR="00E71DFC" w:rsidRPr="00B46A8D" w14:paraId="7A7F0301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D084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want to wait so that i can see how other countries go fir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4CB2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FBFD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</w:t>
            </w:r>
          </w:p>
        </w:tc>
      </w:tr>
      <w:tr w:rsidR="00E71DFC" w:rsidRPr="00B46A8D" w14:paraId="7A439647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3455B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think the vaccine may not work we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8A7FA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D54C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</w:tr>
      <w:tr w:rsidR="00E71DFC" w:rsidRPr="00B46A8D" w14:paraId="11F3A642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218D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drug compan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C629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6E59E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</w:tr>
      <w:tr w:rsidR="00E71DFC" w:rsidRPr="00B46A8D" w14:paraId="7EC45AF0" w14:textId="77777777" w:rsidTr="008839D9">
        <w:trPr>
          <w:trHeight w:val="29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ECDF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 (</w:t>
            </w:r>
            <w:proofErr w:type="gramStart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.g.</w:t>
            </w:r>
            <w:proofErr w:type="gramEnd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concerns about breastfeeding or interaction with other medicines / other health conditions, </w:t>
            </w:r>
            <w:r w:rsidRPr="00313B3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not wanting AstraZeneca, feeling</w:t>
            </w: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their immune system is health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4F803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B4C21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</w:tr>
      <w:tr w:rsidR="00E71DFC" w:rsidRPr="00B46A8D" w14:paraId="516F7F17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97EE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gover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E7148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CBF9C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</w:tr>
      <w:tr w:rsidR="00E71DFC" w:rsidRPr="00B46A8D" w14:paraId="3B9E0BD6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70C5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’ve</w:t>
            </w:r>
            <w:proofErr w:type="gramEnd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had a bad experience with vaccines in the p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2001E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B74D6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</w:tr>
      <w:tr w:rsidR="00E71DFC" w:rsidRPr="00B46A8D" w14:paraId="4E59E9E4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8DF45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</w:t>
            </w:r>
            <w:proofErr w:type="gramStart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on’t</w:t>
            </w:r>
            <w:proofErr w:type="gramEnd"/>
            <w:r w:rsidRPr="00B46A8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like needl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DA1B54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74760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</w:tr>
      <w:tr w:rsidR="00E71DFC" w:rsidRPr="00B46A8D" w14:paraId="7D40673D" w14:textId="77777777" w:rsidTr="008839D9">
        <w:trPr>
          <w:trHeight w:val="79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EBC9F" w14:textId="77777777" w:rsidR="00E71DFC" w:rsidRPr="00B46A8D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71613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26A97A" w14:textId="77777777" w:rsidR="00E71DFC" w:rsidRPr="00B46A8D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46A8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100.0</w:t>
            </w:r>
          </w:p>
        </w:tc>
      </w:tr>
    </w:tbl>
    <w:p w14:paraId="2AC578AA" w14:textId="77777777" w:rsidR="00E71DFC" w:rsidRPr="007C1051" w:rsidRDefault="00E71DFC" w:rsidP="00E71DFC">
      <w:pPr>
        <w:rPr>
          <w:rFonts w:asciiTheme="majorBidi" w:hAnsiTheme="majorBidi" w:cstheme="majorBidi"/>
        </w:rPr>
      </w:pPr>
      <w:r w:rsidRPr="00F70E99">
        <w:rPr>
          <w:rFonts w:asciiTheme="majorBidi" w:hAnsiTheme="majorBidi" w:cstheme="majorBidi"/>
          <w:sz w:val="16"/>
          <w:szCs w:val="16"/>
        </w:rPr>
        <w:t>*</w:t>
      </w:r>
      <w:r w:rsidRPr="007C1051">
        <w:rPr>
          <w:rFonts w:asciiTheme="majorBidi" w:hAnsiTheme="majorBidi" w:cstheme="majorBidi"/>
          <w:sz w:val="16"/>
          <w:szCs w:val="16"/>
        </w:rPr>
        <w:t>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>; only one barrier could be selected.</w:t>
      </w:r>
    </w:p>
    <w:p w14:paraId="74B2D2B8" w14:textId="77777777" w:rsidR="00E71DFC" w:rsidRDefault="00E71DFC" w:rsidP="00E71DFC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</w:p>
    <w:p w14:paraId="5B1DC8E1" w14:textId="77777777" w:rsidR="00E71DFC" w:rsidRDefault="00E71DFC" w:rsidP="00E71DFC">
      <w:pPr>
        <w:spacing w:after="0"/>
        <w:rPr>
          <w:rFonts w:asciiTheme="majorBidi" w:hAnsiTheme="majorBidi" w:cstheme="majorBidi"/>
          <w:b/>
          <w:bCs/>
          <w:sz w:val="18"/>
          <w:szCs w:val="18"/>
        </w:rPr>
        <w:sectPr w:rsidR="00E71DF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4AC932" w14:textId="01D4FC9A" w:rsidR="00E71DFC" w:rsidRPr="005A753A" w:rsidRDefault="00E71DFC" w:rsidP="00E71DFC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5A753A">
        <w:rPr>
          <w:rFonts w:asciiTheme="majorBidi" w:hAnsiTheme="majorBidi" w:cstheme="majorBidi"/>
          <w:b/>
          <w:bCs/>
          <w:sz w:val="18"/>
          <w:szCs w:val="18"/>
        </w:rPr>
        <w:lastRenderedPageBreak/>
        <w:t>Table S</w:t>
      </w:r>
      <w:r w:rsidR="006335F6">
        <w:rPr>
          <w:rFonts w:asciiTheme="majorBidi" w:hAnsiTheme="majorBidi" w:cstheme="majorBidi"/>
          <w:b/>
          <w:bCs/>
          <w:sz w:val="18"/>
          <w:szCs w:val="18"/>
        </w:rPr>
        <w:t>3</w:t>
      </w:r>
      <w:r w:rsidRPr="005A753A">
        <w:rPr>
          <w:rFonts w:asciiTheme="majorBidi" w:hAnsiTheme="majorBidi" w:cstheme="majorBidi"/>
          <w:b/>
          <w:bCs/>
          <w:sz w:val="18"/>
          <w:szCs w:val="18"/>
        </w:rPr>
        <w:t>. Barriers to COVID-19 vaccine willingness, by language group</w:t>
      </w:r>
      <w:r>
        <w:rPr>
          <w:rFonts w:asciiTheme="majorBidi" w:hAnsiTheme="majorBidi" w:cstheme="majorBidi"/>
          <w:b/>
          <w:bCs/>
          <w:sz w:val="18"/>
          <w:szCs w:val="18"/>
        </w:rPr>
        <w:t>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1"/>
        <w:gridCol w:w="399"/>
        <w:gridCol w:w="708"/>
        <w:gridCol w:w="400"/>
        <w:gridCol w:w="708"/>
        <w:gridCol w:w="399"/>
        <w:gridCol w:w="707"/>
        <w:gridCol w:w="399"/>
        <w:gridCol w:w="707"/>
        <w:gridCol w:w="399"/>
        <w:gridCol w:w="707"/>
        <w:gridCol w:w="399"/>
        <w:gridCol w:w="707"/>
        <w:gridCol w:w="335"/>
        <w:gridCol w:w="775"/>
        <w:gridCol w:w="399"/>
        <w:gridCol w:w="707"/>
        <w:gridCol w:w="399"/>
        <w:gridCol w:w="707"/>
        <w:gridCol w:w="399"/>
        <w:gridCol w:w="707"/>
      </w:tblGrid>
      <w:tr w:rsidR="00E71DFC" w:rsidRPr="005A753A" w14:paraId="434382E2" w14:textId="77777777" w:rsidTr="008839D9">
        <w:trPr>
          <w:trHeight w:val="290"/>
        </w:trPr>
        <w:tc>
          <w:tcPr>
            <w:tcW w:w="28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2974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Barriers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1A02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rabic</w:t>
            </w:r>
          </w:p>
        </w:tc>
        <w:tc>
          <w:tcPr>
            <w:tcW w:w="1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AE2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ssyrian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930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roatian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584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ari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531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inka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348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indi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39C3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Khmer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80D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hinese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F3D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amoan/ Tongan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C04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panish</w:t>
            </w:r>
            <w:r w:rsidRPr="008F72D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</w:t>
            </w:r>
          </w:p>
        </w:tc>
      </w:tr>
      <w:tr w:rsidR="00E71DFC" w:rsidRPr="005A753A" w14:paraId="3F8B65B1" w14:textId="77777777" w:rsidTr="008839D9">
        <w:trPr>
          <w:trHeight w:val="290"/>
        </w:trPr>
        <w:tc>
          <w:tcPr>
            <w:tcW w:w="28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0F4A4" w14:textId="77777777" w:rsidR="00E71DFC" w:rsidRPr="005A753A" w:rsidRDefault="00E71DFC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B5F79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E7542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94849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014B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1855C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E7E5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1B66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9F95B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F507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FECDE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2E0D9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CCC25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90F1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D51D9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D8FE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5C35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4C71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5897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06FC6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0E16B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E71DFC" w:rsidRPr="005A753A" w14:paraId="0A9AF473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91C01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side effect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430F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8904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41ED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855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8138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287E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3DD1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9C1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1E4F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8A93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0C7F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4744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C782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AD6F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4ED2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A2EC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18B3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5BD2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65FC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6251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0</w:t>
            </w:r>
          </w:p>
        </w:tc>
      </w:tr>
      <w:tr w:rsidR="00E71DFC" w:rsidRPr="005A753A" w14:paraId="481BDD30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09F9D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hink the vaccine will be saf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840F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067F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0753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E7B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133A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8BE3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6A87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8A3B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D3A7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77D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685C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7495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52F7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C116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3727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BB40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60DC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AEBE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8AC4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CB7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</w:tr>
      <w:tr w:rsidR="00E71DFC" w:rsidRPr="005A753A" w14:paraId="7F4145C5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15A6B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need more information to </w:t>
            </w: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make a decision</w:t>
            </w:r>
            <w:proofErr w:type="gram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AED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F0EA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209B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A89C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F6F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2D00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43B4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38B7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C25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EDA6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E585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1070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6B11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59A2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6896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11A3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790D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42C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8AE7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A6FD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3</w:t>
            </w:r>
          </w:p>
        </w:tc>
      </w:tr>
      <w:tr w:rsidR="00E71DFC" w:rsidRPr="005A753A" w14:paraId="148FDD08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E9F64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am worried about how the vaccine may affect my other illn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5668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AAFB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3F08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085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DF25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7A90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D850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562E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0912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CB54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E65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BD1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0B6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72A8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86AC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4D19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99FB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2089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C7D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A9B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0</w:t>
            </w:r>
          </w:p>
        </w:tc>
      </w:tr>
      <w:tr w:rsidR="00E71DFC" w:rsidRPr="005A753A" w14:paraId="1E894877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2ACF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want to wait so that i can see how other countries go fir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A3C2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2DF9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77C0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D841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29A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756C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85D0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63F8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09B7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8707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EFEA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B8DA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622B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F1F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66E7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9D41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9EA3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B2FF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D38A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44C8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</w:t>
            </w:r>
          </w:p>
        </w:tc>
      </w:tr>
      <w:tr w:rsidR="00E71DFC" w:rsidRPr="005A753A" w14:paraId="243100CE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DBA26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think the vaccine may not work we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B112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0A3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90A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465F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866C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ED6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EA39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5B8C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EB8F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A62D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F029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21F1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F617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BD1B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93D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8FBE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4259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2911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599B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5EFE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</w:tr>
      <w:tr w:rsidR="00E71DFC" w:rsidRPr="005A753A" w14:paraId="7EB14038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A5CC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drug compani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D371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8094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80BE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CADF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A1CB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7A3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897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4E85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16F9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32A4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AD77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9B87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78AB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0AF1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A232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37D8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3DFF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3CF7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BB03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35A7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</w:t>
            </w:r>
          </w:p>
        </w:tc>
      </w:tr>
      <w:tr w:rsidR="00E71DFC" w:rsidRPr="005A753A" w14:paraId="44497B6B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93C2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67D9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C533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EEA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406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AB72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0D19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952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8BAD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755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65D0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BA7E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A13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93DC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2E43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ACAC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3281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5B96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422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FD4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47F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</w:tr>
      <w:tr w:rsidR="00E71DFC" w:rsidRPr="005A753A" w14:paraId="66512C94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08EDD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 do not trust the governmen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589B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09AE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5C7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B864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940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9D2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FA04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3F29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A8C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096A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1A0D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4868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A309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66C7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AFA4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F42D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4FB6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DF74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3927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5CF5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</w:tr>
      <w:tr w:rsidR="00E71DFC" w:rsidRPr="005A753A" w14:paraId="734960DA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80507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ve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had a bad experience with vaccines in the past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5C08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7AC8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1597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2994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16B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955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F23A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DF1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4C6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818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5F2C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FBB3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E480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D4772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CEA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5FE1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2492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DF50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DD16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8322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E71DFC" w:rsidRPr="005A753A" w14:paraId="1287B55E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5851A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</w:t>
            </w: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on't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like needl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024A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6F0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BD7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6CC2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3CDA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5BB2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9198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58538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972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6820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78430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6F504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4A2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4BB99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DC43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D071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69F8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3D105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67CC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D3DC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E71DFC" w:rsidRPr="005A753A" w14:paraId="178A9C1C" w14:textId="77777777" w:rsidTr="008839D9">
        <w:trPr>
          <w:trHeight w:val="29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581DB" w14:textId="77777777" w:rsidR="00E71DFC" w:rsidRPr="005A753A" w:rsidRDefault="00E71DFC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39CE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F81F5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D828D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4D70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A874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4972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8276F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DACDD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D499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5C0AC1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15681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478D0E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FB233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8383C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6307CA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2EA773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DAC32B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7DFAAC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67F36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4B15A7" w14:textId="77777777" w:rsidR="00E71DFC" w:rsidRPr="005A753A" w:rsidRDefault="00E71DFC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</w:tbl>
    <w:p w14:paraId="3B939C23" w14:textId="77777777" w:rsidR="00E71DFC" w:rsidRPr="005A753A" w:rsidRDefault="00E71DFC" w:rsidP="00E71DFC">
      <w:pPr>
        <w:spacing w:after="0"/>
        <w:rPr>
          <w:rFonts w:asciiTheme="majorBidi" w:hAnsiTheme="majorBidi" w:cstheme="majorBidi"/>
          <w:b/>
          <w:bCs/>
          <w:sz w:val="16"/>
          <w:szCs w:val="16"/>
        </w:rPr>
      </w:pPr>
      <w:r w:rsidRPr="005A753A">
        <w:rPr>
          <w:rFonts w:asciiTheme="majorBidi" w:hAnsiTheme="majorBidi" w:cstheme="majorBidi"/>
          <w:sz w:val="16"/>
          <w:szCs w:val="16"/>
        </w:rPr>
        <w:t>*</w:t>
      </w:r>
      <w:r w:rsidRPr="00816197">
        <w:rPr>
          <w:rFonts w:asciiTheme="majorBidi" w:hAnsiTheme="majorBidi" w:cstheme="majorBidi"/>
          <w:sz w:val="16"/>
          <w:szCs w:val="16"/>
        </w:rPr>
        <w:t>1 respondent</w:t>
      </w:r>
      <w:r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;</w:t>
      </w:r>
      <w:r w:rsidRPr="00F55A42">
        <w:rPr>
          <w:rFonts w:asciiTheme="majorBidi" w:hAnsiTheme="majorBidi" w:cstheme="majorBidi"/>
          <w:sz w:val="16"/>
          <w:szCs w:val="16"/>
        </w:rPr>
        <w:t xml:space="preserve"> only one barrier could be selected.</w:t>
      </w:r>
      <w:r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Pr="008F72D3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5A753A">
        <w:rPr>
          <w:rFonts w:asciiTheme="majorBidi" w:hAnsiTheme="majorBidi" w:cstheme="majorBidi"/>
          <w:sz w:val="16"/>
          <w:szCs w:val="16"/>
        </w:rPr>
        <w:t>Spanish language group had substantial gaps in recruitment across age groups</w:t>
      </w:r>
    </w:p>
    <w:p w14:paraId="28D9CCDF" w14:textId="77777777" w:rsidR="00E71DFC" w:rsidRPr="005A753A" w:rsidRDefault="00E71DFC" w:rsidP="00E71DFC">
      <w:pPr>
        <w:rPr>
          <w:rFonts w:asciiTheme="majorBidi" w:hAnsiTheme="majorBidi" w:cstheme="majorBidi"/>
          <w:sz w:val="16"/>
          <w:szCs w:val="16"/>
        </w:rPr>
      </w:pPr>
    </w:p>
    <w:p w14:paraId="262D16F4" w14:textId="77777777" w:rsidR="00E71DFC" w:rsidRDefault="00E71DFC" w:rsidP="00BD6897">
      <w:pPr>
        <w:spacing w:after="0"/>
        <w:rPr>
          <w:rFonts w:asciiTheme="majorBidi" w:hAnsiTheme="majorBidi" w:cstheme="majorBidi"/>
          <w:sz w:val="20"/>
          <w:szCs w:val="20"/>
        </w:rPr>
        <w:sectPr w:rsidR="00E71DFC" w:rsidSect="00E71D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70B183" w14:textId="20B04AAA" w:rsidR="00E71DFC" w:rsidRDefault="00E71DFC" w:rsidP="00BD68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0DD4BA62" w14:textId="77777777" w:rsidR="00816197" w:rsidRDefault="00816197" w:rsidP="00816197">
      <w:pPr>
        <w:spacing w:after="0"/>
        <w:rPr>
          <w:rFonts w:asciiTheme="majorBidi" w:hAnsiTheme="majorBidi" w:cstheme="majorBidi"/>
          <w:sz w:val="20"/>
          <w:szCs w:val="20"/>
        </w:rPr>
      </w:pPr>
    </w:p>
    <w:p w14:paraId="1ECFE578" w14:textId="77777777" w:rsidR="00BD6897" w:rsidRDefault="00BD6897" w:rsidP="00BD6897">
      <w:pPr>
        <w:spacing w:after="0"/>
        <w:rPr>
          <w:rFonts w:asciiTheme="majorBidi" w:hAnsiTheme="majorBidi" w:cstheme="majorBidi"/>
          <w:b/>
          <w:iCs/>
          <w:color w:val="000000" w:themeColor="text1"/>
          <w:sz w:val="20"/>
          <w:szCs w:val="20"/>
          <w:lang w:val="en-US"/>
        </w:rPr>
      </w:pPr>
    </w:p>
    <w:p w14:paraId="6D0FE973" w14:textId="6A96347F" w:rsidR="00BD6897" w:rsidRPr="00BD6897" w:rsidRDefault="00BD6897" w:rsidP="00BD6897">
      <w:pPr>
        <w:spacing w:after="0"/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</w:pPr>
      <w:r w:rsidRPr="00BD6897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 xml:space="preserve">Table </w:t>
      </w:r>
      <w:r w:rsidR="00E71DFC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S4</w:t>
      </w:r>
      <w:r w:rsidRPr="00BD6897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. Logistic regression model predicting COVID-19 testing intentions (‘I will get tested no matter what</w:t>
      </w:r>
      <w:proofErr w:type="gramStart"/>
      <w:r w:rsidRPr="00BD6897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’)*</w:t>
      </w:r>
      <w:proofErr w:type="gramEnd"/>
    </w:p>
    <w:tbl>
      <w:tblPr>
        <w:tblW w:w="4647" w:type="pct"/>
        <w:tblLayout w:type="fixed"/>
        <w:tblLook w:val="04A0" w:firstRow="1" w:lastRow="0" w:firstColumn="1" w:lastColumn="0" w:noHBand="0" w:noVBand="1"/>
      </w:tblPr>
      <w:tblGrid>
        <w:gridCol w:w="2553"/>
        <w:gridCol w:w="1844"/>
        <w:gridCol w:w="993"/>
        <w:gridCol w:w="1985"/>
        <w:gridCol w:w="1014"/>
      </w:tblGrid>
      <w:tr w:rsidR="00BD6897" w:rsidRPr="007C1051" w14:paraId="157C7CD2" w14:textId="77777777" w:rsidTr="008839D9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167BC988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redictor</w:t>
            </w:r>
          </w:p>
        </w:tc>
        <w:tc>
          <w:tcPr>
            <w:tcW w:w="28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bottom w:w="28" w:type="dxa"/>
            </w:tcMar>
            <w:vAlign w:val="center"/>
          </w:tcPr>
          <w:p w14:paraId="25EF177C" w14:textId="77777777" w:rsidR="00BD6897" w:rsidRPr="007C1051" w:rsidRDefault="00BD6897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vAlign w:val="center"/>
            <w:hideMark/>
          </w:tcPr>
          <w:p w14:paraId="6064C8E9" w14:textId="77777777" w:rsidR="00BD6897" w:rsidRPr="007C1051" w:rsidRDefault="00BD6897" w:rsidP="008839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BD6897" w:rsidRPr="007C1051" w14:paraId="5938E1E5" w14:textId="77777777" w:rsidTr="008839D9">
        <w:trPr>
          <w:trHeight w:val="134"/>
        </w:trPr>
        <w:tc>
          <w:tcPr>
            <w:tcW w:w="25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bottom w:w="28" w:type="dxa"/>
            </w:tcMar>
            <w:vAlign w:val="center"/>
            <w:hideMark/>
          </w:tcPr>
          <w:p w14:paraId="63CD4686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bottom w:w="28" w:type="dxa"/>
            </w:tcMar>
          </w:tcPr>
          <w:p w14:paraId="55177266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bottom w:w="28" w:type="dxa"/>
            </w:tcMar>
          </w:tcPr>
          <w:p w14:paraId="7F8C8639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4D062A5F" w14:textId="04B8D2F0" w:rsidR="00BD6897" w:rsidRPr="007C1051" w:rsidRDefault="003D7475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</w:t>
            </w:r>
            <w:r w:rsidR="00BD6897"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</w:t>
            </w:r>
            <w:proofErr w:type="spellEnd"/>
            <w:r w:rsidR="00BD6897"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(95% CI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bottom w:w="28" w:type="dxa"/>
            </w:tcMar>
            <w:hideMark/>
          </w:tcPr>
          <w:p w14:paraId="00946D7C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</w:tr>
      <w:tr w:rsidR="00BD6897" w:rsidRPr="007C1051" w14:paraId="6D10B6C3" w14:textId="77777777" w:rsidTr="008839D9">
        <w:trPr>
          <w:trHeight w:val="29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63F02B4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tcMar>
              <w:bottom w:w="28" w:type="dxa"/>
            </w:tcMar>
          </w:tcPr>
          <w:p w14:paraId="6A57AA00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bottom w:w="28" w:type="dxa"/>
            </w:tcMar>
          </w:tcPr>
          <w:p w14:paraId="4021B085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77DB515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bottom w:w="28" w:type="dxa"/>
            </w:tcMar>
            <w:hideMark/>
          </w:tcPr>
          <w:p w14:paraId="5C98CD81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</w:tr>
      <w:tr w:rsidR="00BD6897" w:rsidRPr="007C1051" w14:paraId="71B23304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5403C12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ale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C4D414C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ACEFABE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17627DC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014" w:type="dxa"/>
            <w:tcBorders>
              <w:top w:val="nil"/>
              <w:lef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CE3FEC9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BD6897" w:rsidRPr="007C1051" w14:paraId="1ACB5354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5C5C2407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emal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55DEF8E2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 (0.60 to 1.3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65FED5DC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C5F3801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 (0.61 to 1.43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BF46B75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</w:tr>
      <w:tr w:rsidR="00BD6897" w:rsidRPr="007C1051" w14:paraId="2D5651D1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05487FAE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ge group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956F899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88BDCE0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8A5484E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7D3A464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BD6897" w:rsidRPr="007C1051" w14:paraId="7A85643E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38D8F52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8-2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8C0392B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15E148B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146DDE1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6BAE238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BD6897" w:rsidRPr="007C1051" w14:paraId="2D978513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A639FEC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30-4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AFB1540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 (0.39 to 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D6AFD08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C7A125E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 (0.30 to 1.1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21F80A9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</w:tr>
      <w:tr w:rsidR="00BD6897" w:rsidRPr="007C1051" w14:paraId="791D6050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8D8EDCA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0-69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5272797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 (0.38 to 1.2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A269116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498F2E6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 (0.20 to 0.99)</w:t>
            </w:r>
          </w:p>
        </w:tc>
        <w:tc>
          <w:tcPr>
            <w:tcW w:w="1014" w:type="dxa"/>
            <w:tcBorders>
              <w:top w:val="nil"/>
              <w:lef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5AAB4FB3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8</w:t>
            </w:r>
          </w:p>
        </w:tc>
      </w:tr>
      <w:tr w:rsidR="00BD6897" w:rsidRPr="007C1051" w14:paraId="79B4960D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704D88B" w14:textId="77777777" w:rsidR="00BD6897" w:rsidRPr="007C1051" w:rsidRDefault="00BD6897" w:rsidP="008839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&gt;7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FF43387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 (0.77 to 3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26696C3B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569D107" w14:textId="77777777" w:rsidR="00BD6897" w:rsidRPr="007C105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 (0.34 to 2.5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784B8DC" w14:textId="77777777" w:rsidR="00BD6897" w:rsidRPr="00A07E41" w:rsidRDefault="00BD6897" w:rsidP="008839D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</w:t>
            </w:r>
          </w:p>
        </w:tc>
      </w:tr>
      <w:tr w:rsidR="00120D55" w:rsidRPr="007C1051" w14:paraId="5F914ED1" w14:textId="77777777" w:rsidTr="00463895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FED7187" w14:textId="4AAB9381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nglish-language proficienc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32904CF" w14:textId="6F886D2D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7AA5EF5" w14:textId="5FD1585F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2E0983E5" w14:textId="7D382C9E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bottom w:w="28" w:type="dxa"/>
            </w:tcMar>
          </w:tcPr>
          <w:p w14:paraId="3E15A615" w14:textId="6F14B01E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7C1051" w14:paraId="47594233" w14:textId="77777777" w:rsidTr="00463895">
        <w:trPr>
          <w:trHeight w:val="79"/>
        </w:trPr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5C858A43" w14:textId="7F85F2E5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Low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A160D13" w14:textId="6DBE9435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B00587D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274F6AEF" w14:textId="4348B502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014" w:type="dxa"/>
            <w:tcBorders>
              <w:left w:val="nil"/>
            </w:tcBorders>
            <w:shd w:val="clear" w:color="auto" w:fill="auto"/>
            <w:noWrap/>
            <w:tcMar>
              <w:bottom w:w="28" w:type="dxa"/>
            </w:tcMar>
          </w:tcPr>
          <w:p w14:paraId="2CC61D28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7C1051" w14:paraId="01919ED8" w14:textId="77777777" w:rsidTr="00463895">
        <w:trPr>
          <w:trHeight w:val="79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0B4D7A46" w14:textId="50C42B6F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High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6587B30" w14:textId="47D69B89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 (0.49 to 1.1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7B7ABD45" w14:textId="0F19A96B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2EBC024B" w14:textId="66852EC2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1 (0.78 to 2.54)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</w:tcPr>
          <w:p w14:paraId="7DB0C565" w14:textId="1E5FADDB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120D55" w:rsidRPr="007C1051" w14:paraId="16C57B9E" w14:textId="77777777" w:rsidTr="00463895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48983F0" w14:textId="07B55F85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</w:t>
            </w: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alth literac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A976A21" w14:textId="541E251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DCF2297" w14:textId="2381D0E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3E6EFA4F" w14:textId="4637F6D3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bottom w:w="28" w:type="dxa"/>
            </w:tcMar>
          </w:tcPr>
          <w:p w14:paraId="4285817D" w14:textId="6C04CC60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7C1051" w14:paraId="2BABC989" w14:textId="77777777" w:rsidTr="00463895">
        <w:trPr>
          <w:trHeight w:val="79"/>
        </w:trPr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16D512EB" w14:textId="06B6652B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Inadequate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7436C75" w14:textId="6BB2041F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0A488FD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03282C81" w14:textId="2754FC8B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014" w:type="dxa"/>
            <w:tcBorders>
              <w:left w:val="nil"/>
            </w:tcBorders>
            <w:shd w:val="clear" w:color="auto" w:fill="auto"/>
            <w:noWrap/>
            <w:tcMar>
              <w:bottom w:w="28" w:type="dxa"/>
            </w:tcMar>
          </w:tcPr>
          <w:p w14:paraId="373FF521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7C1051" w14:paraId="057CD85F" w14:textId="77777777" w:rsidTr="00463895">
        <w:trPr>
          <w:trHeight w:val="79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7981E851" w14:textId="1E53DDF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dequate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7BA6DCF" w14:textId="30D65122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 (0.44 to 0.97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1613447E" w14:textId="28F34198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7C374247" w14:textId="17283F8F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 (0.38 to 1.20)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</w:tcPr>
          <w:p w14:paraId="6EF699F2" w14:textId="7E1B1488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</w:tr>
      <w:tr w:rsidR="00120D55" w:rsidRPr="007C1051" w14:paraId="465103CD" w14:textId="77777777" w:rsidTr="00463895">
        <w:trPr>
          <w:trHeight w:val="68"/>
        </w:trPr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12422C2" w14:textId="0F2162E8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</w:t>
            </w: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ucatio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2563575" w14:textId="2E76708F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04DA032" w14:textId="10C8F4A5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4D077E12" w14:textId="085E177D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bottom w:w="28" w:type="dxa"/>
            </w:tcMar>
          </w:tcPr>
          <w:p w14:paraId="337C6590" w14:textId="1CB7DD12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7C1051" w14:paraId="32793A85" w14:textId="77777777" w:rsidTr="00463895">
        <w:trPr>
          <w:trHeight w:val="78"/>
        </w:trPr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53995D89" w14:textId="7D827DED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Less than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achelo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egree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DA63DCA" w14:textId="2B9C59F4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D9D533D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078F115F" w14:textId="2833B89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014" w:type="dxa"/>
            <w:tcBorders>
              <w:left w:val="nil"/>
            </w:tcBorders>
            <w:shd w:val="clear" w:color="auto" w:fill="auto"/>
            <w:noWrap/>
            <w:tcMar>
              <w:bottom w:w="28" w:type="dxa"/>
            </w:tcMar>
          </w:tcPr>
          <w:p w14:paraId="169A248F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7C1051" w14:paraId="56079575" w14:textId="77777777" w:rsidTr="00463895">
        <w:trPr>
          <w:trHeight w:val="290"/>
        </w:trPr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67822AAB" w14:textId="1225D733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achelo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egree or above education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7ABD85D" w14:textId="3551F1BF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64 to 1.51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66980D06" w14:textId="23B40913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72388395" w14:textId="4CCCEBD4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7 (0.85 to 2.90)</w:t>
            </w:r>
          </w:p>
        </w:tc>
        <w:tc>
          <w:tcPr>
            <w:tcW w:w="101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</w:tcPr>
          <w:p w14:paraId="7D1CD440" w14:textId="6C7FFA41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</w:tr>
      <w:tr w:rsidR="00120D55" w:rsidRPr="007C1051" w14:paraId="39BBCAAE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D0BBC0C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Risk perception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3639D367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 (0.91 to 1.0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636FF55A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59245CDA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(0.94 to 1.14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30B0B42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</w:tr>
      <w:tr w:rsidR="00120D55" w:rsidRPr="007C1051" w14:paraId="75C48560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45B37AB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Years living in Australia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A739FBE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0C42957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072EF55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44546C1E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</w:tr>
      <w:tr w:rsidR="00120D55" w:rsidRPr="007C1051" w14:paraId="3E131669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0F3DA2D9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 years or les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4A9D12C2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6E57199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B43BB3F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Refere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073305C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7C1051" w14:paraId="441FB15F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D4F7D94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6 to 10 year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D9182E2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52 to 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2571C81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2ED32D7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 (0.55 to 2.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40C441DE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</w:t>
            </w:r>
          </w:p>
        </w:tc>
      </w:tr>
      <w:tr w:rsidR="00120D55" w:rsidRPr="007C1051" w14:paraId="2587FC7E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0EE46D8B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ore than 10 years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C4B33C7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 (0.56 to 1.66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C0E41AC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9FA1802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 (0.4 to 1.41)</w:t>
            </w:r>
          </w:p>
        </w:tc>
        <w:tc>
          <w:tcPr>
            <w:tcW w:w="1014" w:type="dxa"/>
            <w:tcBorders>
              <w:top w:val="nil"/>
              <w:lef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A77EB3B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</w:tr>
      <w:tr w:rsidR="00120D55" w:rsidRPr="007C1051" w14:paraId="3599A682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CEE413E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Born in Australi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B49CEB4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 (0.27 to 1.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298B8783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8DA884D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 (0.18 to 1.4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2ABD867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</w:tr>
      <w:tr w:rsidR="00120D55" w:rsidRPr="007C1051" w14:paraId="303690A0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295A0D1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Languag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214758BB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4923B980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A904CD9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0CE10983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120D55" w:rsidRPr="007C1051" w14:paraId="42AD8C98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8572025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nformation source^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bottom w:w="28" w:type="dxa"/>
            </w:tcMar>
          </w:tcPr>
          <w:p w14:paraId="0178F301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bottom w:w="28" w:type="dxa"/>
            </w:tcMar>
          </w:tcPr>
          <w:p w14:paraId="180F0C63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45AED16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F463008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</w:tr>
      <w:tr w:rsidR="00120D55" w:rsidRPr="007C1051" w14:paraId="43988C00" w14:textId="77777777" w:rsidTr="008839D9">
        <w:trPr>
          <w:trHeight w:val="29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6F771D2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bookmarkStart w:id="1" w:name="_Hlk83137382"/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Official Australian source/public broadcas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DD64D85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 (0.47 to 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168C50E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B5C667A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 (0.43 to 1.1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2D43F99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</w:tr>
      <w:tr w:rsidR="00120D55" w:rsidRPr="007C1051" w14:paraId="13F381DE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4E3FB769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ustralian commercial source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D6C280F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 (0.45 to 1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949BD63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5CF35535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 (0.54 to 1.3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E18AEB6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</w:tr>
      <w:tr w:rsidR="00120D55" w:rsidRPr="007C1051" w14:paraId="2CE3047B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7FC9DDF6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Social medi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7E552F08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 (0.45 to 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4FA5219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22C5D3A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 (0.48 to 1.2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B01533C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</w:tr>
      <w:tr w:rsidR="00120D55" w:rsidRPr="007C1051" w14:paraId="62909A82" w14:textId="77777777" w:rsidTr="008839D9">
        <w:trPr>
          <w:trHeight w:val="290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C2FBAE0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riends or family living in Australi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6E20F532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 (0.88 to 1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16B667F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1047B5D6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 (0.57 to 1.3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A177FDA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</w:tr>
      <w:tr w:rsidR="00120D55" w:rsidRPr="007C1051" w14:paraId="01B5D991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60845A48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Community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08877A3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(1.21 to 2.7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1E628F3E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461E0DFF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6 (0.89 to 2.4)</w:t>
            </w:r>
          </w:p>
        </w:tc>
        <w:tc>
          <w:tcPr>
            <w:tcW w:w="1014" w:type="dxa"/>
            <w:tcBorders>
              <w:top w:val="nil"/>
              <w:lef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0A0BCCA0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</w:tr>
      <w:tr w:rsidR="00120D55" w:rsidRPr="007C1051" w14:paraId="5C2AE76F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38682F12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Overseas information sourc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FE2A381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4 (1.37 to 3.0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4A74DCE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21608552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 (0.50 to 1.88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bottom w:w="28" w:type="dxa"/>
            </w:tcMar>
            <w:hideMark/>
          </w:tcPr>
          <w:p w14:paraId="0EE75815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</w:tr>
      <w:bookmarkEnd w:id="1"/>
      <w:tr w:rsidR="00120D55" w:rsidRPr="007C1051" w14:paraId="6662621C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74FD63F0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hronic</w:t>
            </w:r>
            <w:r w:rsidRPr="007C105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health conditions^^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7EFED7E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0A76C5A1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09887693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5339AB03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</w:tr>
      <w:tr w:rsidR="00120D55" w:rsidRPr="007C1051" w14:paraId="62289E41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675ACC13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153D111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27883CB0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308CF8AA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2B2C6B99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7C1051" w14:paraId="67493808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4B4BFD01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3D35DD97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 (1.14 to 2.8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28" w:type="dxa"/>
            </w:tcMar>
          </w:tcPr>
          <w:p w14:paraId="5682B59B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6F7DEDA6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(1.09 to 3.42)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4D12DA30" w14:textId="77777777" w:rsidR="00120D55" w:rsidRPr="00A07E4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120D55" w:rsidRPr="007C1051" w14:paraId="778CEEF6" w14:textId="77777777" w:rsidTr="008839D9">
        <w:trPr>
          <w:trHeight w:val="7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7EF76784" w14:textId="77777777" w:rsidR="00120D55" w:rsidRPr="007C105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2 or mor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744B2045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 (0.77 to 2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0121F7DF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0F2EE2C8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 (0.56 to 2.25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14BED20D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7C10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</w:tr>
      <w:tr w:rsidR="00120D55" w:rsidRPr="007C1051" w14:paraId="62054690" w14:textId="77777777" w:rsidTr="008839D9">
        <w:trPr>
          <w:trHeight w:val="79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</w:tcPr>
          <w:p w14:paraId="74B83855" w14:textId="77777777" w:rsidR="00120D55" w:rsidRPr="00A07E41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RSA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de</w:t>
            </w:r>
            <w:r w:rsidRPr="00DD33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cile</w:t>
            </w:r>
            <w:r w:rsidRPr="00DD33A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5A55F8C2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112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01</w:t>
            </w:r>
            <w:r w:rsidRPr="00D112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-0.06 to 0.0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bottom w:w="28" w:type="dxa"/>
            </w:tcMar>
          </w:tcPr>
          <w:p w14:paraId="2F350943" w14:textId="77777777" w:rsidR="00120D55" w:rsidRPr="007C105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11239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20B12090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 (0.90 to 1.06)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28" w:type="dxa"/>
            </w:tcMar>
            <w:vAlign w:val="center"/>
          </w:tcPr>
          <w:p w14:paraId="463B0A41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</w:tr>
    </w:tbl>
    <w:p w14:paraId="7F70F22D" w14:textId="50CA1BF4" w:rsidR="00BD6897" w:rsidRPr="00DD33A6" w:rsidRDefault="00BD6897" w:rsidP="00BD6897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7C1051">
        <w:rPr>
          <w:rFonts w:asciiTheme="majorBidi" w:hAnsiTheme="majorBidi" w:cstheme="majorBidi"/>
          <w:sz w:val="16"/>
          <w:szCs w:val="16"/>
        </w:rPr>
        <w:t>*Refence group = at least one barrier to testing listed; analysis controls for date of survey completion</w:t>
      </w:r>
      <w:r>
        <w:rPr>
          <w:rFonts w:asciiTheme="majorBidi" w:hAnsiTheme="majorBidi" w:cstheme="majorBidi"/>
          <w:sz w:val="16"/>
          <w:szCs w:val="16"/>
        </w:rPr>
        <w:t xml:space="preserve">, </w:t>
      </w:r>
      <w:r w:rsidRPr="007C1051">
        <w:rPr>
          <w:rFonts w:asciiTheme="majorBidi" w:hAnsiTheme="majorBidi" w:cstheme="majorBidi"/>
          <w:sz w:val="16"/>
          <w:szCs w:val="16"/>
        </w:rPr>
        <w:t>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>; **</w:t>
      </w:r>
      <w:bookmarkStart w:id="2" w:name="_Hlk81895778"/>
      <w:r>
        <w:rPr>
          <w:rFonts w:asciiTheme="majorBidi" w:hAnsiTheme="majorBidi" w:cstheme="majorBidi"/>
          <w:sz w:val="16"/>
          <w:szCs w:val="16"/>
        </w:rPr>
        <w:t>individual comparisons for language group not presented</w:t>
      </w:r>
      <w:bookmarkEnd w:id="2"/>
      <w:r w:rsidR="009B7F16">
        <w:rPr>
          <w:rFonts w:asciiTheme="majorBidi" w:hAnsiTheme="majorBidi" w:cstheme="majorBidi"/>
          <w:sz w:val="16"/>
          <w:szCs w:val="16"/>
        </w:rPr>
        <w:t>. P value represents the main effect of language group</w:t>
      </w:r>
      <w:r>
        <w:rPr>
          <w:rFonts w:asciiTheme="majorBidi" w:hAnsiTheme="majorBidi" w:cstheme="majorBidi"/>
          <w:sz w:val="16"/>
          <w:szCs w:val="16"/>
        </w:rPr>
        <w:t>;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lang w:eastAsia="en-AU"/>
        </w:rPr>
        <w:t xml:space="preserve"> 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vertAlign w:val="superscript"/>
          <w:lang w:eastAsia="en-AU"/>
        </w:rPr>
        <w:t>^</w:t>
      </w:r>
      <w:bookmarkStart w:id="3" w:name="_Hlk81895803"/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Information sources entered as separate variables as participants could select more than one</w:t>
      </w:r>
      <w:bookmarkEnd w:id="3"/>
      <w:r>
        <w:rPr>
          <w:rFonts w:asciiTheme="majorBidi" w:hAnsiTheme="majorBidi" w:cstheme="majorBidi"/>
          <w:sz w:val="16"/>
          <w:szCs w:val="16"/>
        </w:rPr>
        <w:t>;</w:t>
      </w:r>
      <w:r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Pr="00B430BF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vertAlign w:val="superscript"/>
          <w:lang w:eastAsia="en-AU"/>
        </w:rPr>
        <w:t>^</w:t>
      </w:r>
      <w:r w:rsidRPr="007C1051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Chronic</w:t>
      </w:r>
      <w:r w:rsidRPr="007C1051">
        <w:rPr>
          <w:rFonts w:asciiTheme="majorBidi" w:hAnsiTheme="majorBidi" w:cstheme="majorBidi"/>
          <w:sz w:val="16"/>
          <w:szCs w:val="16"/>
        </w:rPr>
        <w:t xml:space="preserve"> health conditions included </w:t>
      </w:r>
      <w:r>
        <w:rPr>
          <w:rFonts w:asciiTheme="majorBidi" w:hAnsiTheme="majorBidi" w:cstheme="majorBidi"/>
          <w:sz w:val="16"/>
          <w:szCs w:val="16"/>
        </w:rPr>
        <w:t>r</w:t>
      </w:r>
      <w:r w:rsidRPr="007C1051">
        <w:rPr>
          <w:rFonts w:asciiTheme="majorBidi" w:hAnsiTheme="majorBidi" w:cstheme="majorBidi"/>
          <w:sz w:val="16"/>
          <w:szCs w:val="16"/>
        </w:rPr>
        <w:t xml:space="preserve">espiratory disease, asthma, chronic obstructive pulmonary disease, high blood pressure, cancer, heart disease, stroke, diabetes, </w:t>
      </w:r>
      <w:proofErr w:type="gramStart"/>
      <w:r w:rsidRPr="007C1051">
        <w:rPr>
          <w:rFonts w:asciiTheme="majorBidi" w:hAnsiTheme="majorBidi" w:cstheme="majorBidi"/>
          <w:sz w:val="16"/>
          <w:szCs w:val="16"/>
        </w:rPr>
        <w:t>depression</w:t>
      </w:r>
      <w:proofErr w:type="gramEnd"/>
      <w:r w:rsidRPr="007C1051">
        <w:rPr>
          <w:rFonts w:asciiTheme="majorBidi" w:hAnsiTheme="majorBidi" w:cstheme="majorBidi"/>
          <w:sz w:val="16"/>
          <w:szCs w:val="16"/>
        </w:rPr>
        <w:t xml:space="preserve"> or anxiety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bookmarkStart w:id="4" w:name="_Hlk81895848"/>
      <w:r w:rsidRPr="00DD33A6">
        <w:rPr>
          <w:rFonts w:asciiTheme="majorBidi" w:hAnsiTheme="majorBidi" w:cstheme="majorBidi"/>
          <w:sz w:val="16"/>
          <w:szCs w:val="16"/>
          <w:vertAlign w:val="superscript"/>
        </w:rPr>
        <w:t>†</w:t>
      </w:r>
      <w:bookmarkEnd w:id="4"/>
      <w:r w:rsidRPr="00DD33A6">
        <w:rPr>
          <w:rFonts w:asciiTheme="majorBidi" w:hAnsiTheme="majorBidi" w:cstheme="majorBidi"/>
          <w:sz w:val="16"/>
          <w:szCs w:val="16"/>
        </w:rPr>
        <w:t>Index of Relative Soci</w:t>
      </w:r>
      <w:r>
        <w:rPr>
          <w:rFonts w:asciiTheme="majorBidi" w:hAnsiTheme="majorBidi" w:cstheme="majorBidi"/>
          <w:sz w:val="16"/>
          <w:szCs w:val="16"/>
        </w:rPr>
        <w:t>o-economic</w:t>
      </w:r>
      <w:r w:rsidRPr="00DD33A6">
        <w:rPr>
          <w:rFonts w:asciiTheme="majorBidi" w:hAnsiTheme="majorBidi" w:cstheme="majorBidi"/>
          <w:sz w:val="16"/>
          <w:szCs w:val="16"/>
        </w:rPr>
        <w:t xml:space="preserve"> Advantage and Disadvantage</w:t>
      </w:r>
    </w:p>
    <w:p w14:paraId="2B07AFD2" w14:textId="77777777" w:rsidR="00BD6897" w:rsidRPr="007C1051" w:rsidRDefault="00BD6897" w:rsidP="00BD6897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8A0DB9E" w14:textId="77777777" w:rsidR="00BE2742" w:rsidRPr="00F55A42" w:rsidRDefault="00BE2742" w:rsidP="00BE2742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F55A42">
        <w:rPr>
          <w:rFonts w:asciiTheme="majorBidi" w:hAnsiTheme="majorBidi" w:cstheme="majorBidi"/>
          <w:b/>
          <w:bCs/>
          <w:sz w:val="18"/>
          <w:szCs w:val="18"/>
        </w:rPr>
        <w:t>Table S</w:t>
      </w:r>
      <w:r>
        <w:rPr>
          <w:rFonts w:asciiTheme="majorBidi" w:hAnsiTheme="majorBidi" w:cstheme="majorBidi"/>
          <w:b/>
          <w:bCs/>
          <w:sz w:val="18"/>
          <w:szCs w:val="18"/>
        </w:rPr>
        <w:t>5</w:t>
      </w:r>
      <w:r w:rsidRPr="00F55A42">
        <w:rPr>
          <w:rFonts w:asciiTheme="majorBidi" w:hAnsiTheme="majorBidi" w:cstheme="majorBidi"/>
          <w:b/>
          <w:bCs/>
          <w:sz w:val="18"/>
          <w:szCs w:val="18"/>
        </w:rPr>
        <w:t>. Barriers to COVID-19 testing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79"/>
        <w:gridCol w:w="859"/>
        <w:gridCol w:w="988"/>
      </w:tblGrid>
      <w:tr w:rsidR="00BE2742" w:rsidRPr="00570077" w14:paraId="53526390" w14:textId="77777777" w:rsidTr="00BD17A9">
        <w:trPr>
          <w:trHeight w:val="69"/>
        </w:trPr>
        <w:tc>
          <w:tcPr>
            <w:tcW w:w="7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161C87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Barrie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168F8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34CABD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BE2742" w:rsidRPr="00570077" w14:paraId="180E16C4" w14:textId="77777777" w:rsidTr="00BD17A9">
        <w:trPr>
          <w:trHeight w:val="69"/>
        </w:trPr>
        <w:tc>
          <w:tcPr>
            <w:tcW w:w="7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8047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I will get infected with COVID-19 at the testing clin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FEC06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E7FEB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1</w:t>
            </w:r>
          </w:p>
        </w:tc>
      </w:tr>
      <w:tr w:rsidR="00BE2742" w:rsidRPr="00570077" w14:paraId="7FC408D7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201D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esting is painfu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DA3D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950F7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</w:t>
            </w:r>
          </w:p>
        </w:tc>
      </w:tr>
      <w:tr w:rsidR="00BE2742" w:rsidRPr="00570077" w14:paraId="385E0EFD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1CA3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ve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already had a test and it came back negative, so I don't need or want to get another on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B6EDC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8B900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</w:t>
            </w:r>
          </w:p>
        </w:tc>
      </w:tr>
      <w:tr w:rsidR="00BE2742" w:rsidRPr="00570077" w14:paraId="78B89BF6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DF86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ll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forget to get test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8C277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91E35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</w:t>
            </w:r>
          </w:p>
        </w:tc>
      </w:tr>
      <w:tr w:rsidR="00BE2742" w:rsidRPr="00570077" w14:paraId="20304D3D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1BDC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</w:t>
            </w: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on't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know how, when, and where to get test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DAB8E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B17E3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</w:t>
            </w:r>
          </w:p>
        </w:tc>
      </w:tr>
      <w:tr w:rsidR="00BE2742" w:rsidRPr="00570077" w14:paraId="55ED91BB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D4AE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that the results will be on my health recor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07E8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09F3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8</w:t>
            </w:r>
          </w:p>
        </w:tc>
      </w:tr>
      <w:tr w:rsidR="00BE2742" w:rsidRPr="00570077" w14:paraId="566D11A0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A6B3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about what will happen to my visa if I test positiv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3ECDC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26080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</w:t>
            </w:r>
          </w:p>
        </w:tc>
      </w:tr>
      <w:tr w:rsidR="00BE2742" w:rsidRPr="00570077" w14:paraId="29E12B86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FC2B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about what others think of m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BDDAD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430CF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</w:t>
            </w:r>
          </w:p>
        </w:tc>
      </w:tr>
      <w:tr w:rsidR="00BE2742" w:rsidRPr="00570077" w14:paraId="088416F6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F819B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 (</w:t>
            </w: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E.g.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ill only get tested for severe symptoms)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2BED8E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516AF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</w:t>
            </w:r>
          </w:p>
        </w:tc>
      </w:tr>
      <w:tr w:rsidR="00BE2742" w:rsidRPr="00570077" w14:paraId="73E66DB1" w14:textId="77777777" w:rsidTr="00BD17A9">
        <w:trPr>
          <w:trHeight w:val="79"/>
        </w:trPr>
        <w:tc>
          <w:tcPr>
            <w:tcW w:w="7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1979C" w14:textId="77777777" w:rsidR="00BE2742" w:rsidRPr="00570077" w:rsidRDefault="00BE2742" w:rsidP="00BD17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t's</w:t>
            </w:r>
            <w:proofErr w:type="gramEnd"/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too difficult or expensive to get tested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D21702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C991AC" w14:textId="77777777" w:rsidR="00BE2742" w:rsidRPr="00570077" w:rsidRDefault="00BE2742" w:rsidP="00BD17A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</w:t>
            </w:r>
          </w:p>
        </w:tc>
      </w:tr>
    </w:tbl>
    <w:p w14:paraId="60F0CE59" w14:textId="5339E552" w:rsidR="00BD6897" w:rsidRDefault="00BE2742" w:rsidP="0046389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16"/>
          <w:szCs w:val="16"/>
        </w:rPr>
        <w:t>*</w:t>
      </w:r>
      <w:r w:rsidRPr="007C1051">
        <w:rPr>
          <w:rFonts w:asciiTheme="majorBidi" w:hAnsiTheme="majorBidi" w:cstheme="majorBidi"/>
          <w:sz w:val="16"/>
          <w:szCs w:val="16"/>
        </w:rPr>
        <w:t>1 respondent indicated ‘other/prefer not to say’ and is not included in weighted analysis</w:t>
      </w:r>
      <w:r>
        <w:rPr>
          <w:rFonts w:asciiTheme="majorBidi" w:hAnsiTheme="majorBidi" w:cstheme="majorBidi"/>
          <w:sz w:val="16"/>
          <w:szCs w:val="16"/>
        </w:rPr>
        <w:t>; more than one barrier could be selected.</w:t>
      </w:r>
      <w:r w:rsidR="00BD6897">
        <w:rPr>
          <w:rFonts w:asciiTheme="majorBidi" w:hAnsiTheme="majorBidi" w:cstheme="majorBidi"/>
        </w:rPr>
        <w:br w:type="page"/>
      </w:r>
    </w:p>
    <w:p w14:paraId="7B5A5B78" w14:textId="4750838F" w:rsidR="00BD6897" w:rsidRDefault="00BD6897">
      <w:pPr>
        <w:sectPr w:rsidR="00BD68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905411" w14:textId="1400986F" w:rsidR="00737E66" w:rsidRPr="005A753A" w:rsidRDefault="00737E66" w:rsidP="00737E66">
      <w:pPr>
        <w:spacing w:after="0"/>
        <w:rPr>
          <w:rFonts w:asciiTheme="majorBidi" w:hAnsiTheme="majorBidi" w:cstheme="majorBidi"/>
          <w:b/>
          <w:bCs/>
          <w:sz w:val="18"/>
          <w:szCs w:val="18"/>
        </w:rPr>
      </w:pPr>
      <w:r w:rsidRPr="005A753A">
        <w:rPr>
          <w:rFonts w:asciiTheme="majorBidi" w:hAnsiTheme="majorBidi" w:cstheme="majorBidi"/>
          <w:b/>
          <w:bCs/>
          <w:sz w:val="18"/>
          <w:szCs w:val="18"/>
        </w:rPr>
        <w:lastRenderedPageBreak/>
        <w:t>Table S</w:t>
      </w:r>
      <w:r w:rsidR="00E71DFC">
        <w:rPr>
          <w:rFonts w:asciiTheme="majorBidi" w:hAnsiTheme="majorBidi" w:cstheme="majorBidi"/>
          <w:b/>
          <w:bCs/>
          <w:sz w:val="18"/>
          <w:szCs w:val="18"/>
        </w:rPr>
        <w:t>6</w:t>
      </w:r>
      <w:r w:rsidRPr="005A753A">
        <w:rPr>
          <w:rFonts w:asciiTheme="majorBidi" w:hAnsiTheme="majorBidi" w:cstheme="majorBidi"/>
          <w:b/>
          <w:bCs/>
          <w:sz w:val="18"/>
          <w:szCs w:val="18"/>
        </w:rPr>
        <w:t>. Barriers to COVID-19 testing</w:t>
      </w:r>
      <w:r w:rsidR="00816197" w:rsidRPr="005A753A">
        <w:rPr>
          <w:rFonts w:asciiTheme="majorBidi" w:hAnsiTheme="majorBidi" w:cstheme="majorBidi"/>
          <w:b/>
          <w:bCs/>
          <w:sz w:val="18"/>
          <w:szCs w:val="18"/>
        </w:rPr>
        <w:t>, by language group</w:t>
      </w:r>
      <w:r w:rsidR="008F72D3">
        <w:rPr>
          <w:rFonts w:asciiTheme="majorBidi" w:hAnsiTheme="majorBidi" w:cstheme="majorBidi"/>
          <w:b/>
          <w:bCs/>
          <w:sz w:val="18"/>
          <w:szCs w:val="18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1"/>
        <w:gridCol w:w="425"/>
        <w:gridCol w:w="644"/>
        <w:gridCol w:w="490"/>
        <w:gridCol w:w="580"/>
        <w:gridCol w:w="412"/>
        <w:gridCol w:w="658"/>
        <w:gridCol w:w="476"/>
        <w:gridCol w:w="593"/>
        <w:gridCol w:w="399"/>
        <w:gridCol w:w="671"/>
        <w:gridCol w:w="322"/>
        <w:gridCol w:w="748"/>
        <w:gridCol w:w="527"/>
        <w:gridCol w:w="542"/>
        <w:gridCol w:w="451"/>
        <w:gridCol w:w="619"/>
        <w:gridCol w:w="515"/>
        <w:gridCol w:w="555"/>
        <w:gridCol w:w="437"/>
        <w:gridCol w:w="633"/>
      </w:tblGrid>
      <w:tr w:rsidR="00101A66" w:rsidRPr="005A753A" w14:paraId="20402694" w14:textId="77777777" w:rsidTr="007B5E3E">
        <w:trPr>
          <w:trHeight w:val="260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58258" w14:textId="77777777" w:rsidR="00101A66" w:rsidRPr="005A753A" w:rsidRDefault="00101A66" w:rsidP="00101A6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Barriers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150D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rabic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E93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ssyrian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81A1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roatian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C81E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ari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D70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inka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A06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indi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73A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Khmer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E1D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hinese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3B1" w14:textId="77777777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amoan/ Tongan</w:t>
            </w:r>
          </w:p>
        </w:tc>
        <w:tc>
          <w:tcPr>
            <w:tcW w:w="10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03D" w14:textId="76AECCA8" w:rsidR="00101A66" w:rsidRPr="005A753A" w:rsidRDefault="00101A66" w:rsidP="00101A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Spanish</w:t>
            </w:r>
            <w:r w:rsidR="008F72D3" w:rsidRPr="008F72D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</w:t>
            </w:r>
          </w:p>
        </w:tc>
      </w:tr>
      <w:tr w:rsidR="00C22AB0" w:rsidRPr="005A753A" w14:paraId="79FEC136" w14:textId="77777777" w:rsidTr="00C22AB0">
        <w:trPr>
          <w:trHeight w:val="270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4BD40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AD3703" w14:textId="7CF086D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24441C" w14:textId="3271F8D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55ADBA" w14:textId="22CFDBA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9F6A452" w14:textId="1B2B9B4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0A990E" w14:textId="5CAD28C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9EA1EC" w14:textId="7A03565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3B6D3E5" w14:textId="4578233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EBC718" w14:textId="2CEBFD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B41A175" w14:textId="00E5C61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DBF91F" w14:textId="09ED9B1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F0D83A" w14:textId="2298C76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6A40B3A" w14:textId="5A262A1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E4F87F6" w14:textId="70C757A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1FC4AD" w14:textId="2A7B87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C918A8" w14:textId="5645AC5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C3CFE1" w14:textId="49F0A10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0AC553" w14:textId="4661D02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40F225" w14:textId="317B1BC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964BFC" w14:textId="54943E9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EDD484" w14:textId="56314BA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A58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 w:rsidR="00C22AB0" w:rsidRPr="005A753A" w14:paraId="7DA72FA7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3F29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I will get infected with COVID-19 at the testing clini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DC30" w14:textId="2FDFB6E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20489" w14:textId="3477FA3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4F993" w14:textId="79C691A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75558" w14:textId="51CDA72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1DBC0" w14:textId="599353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812DD" w14:textId="03F7FDE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89860" w14:textId="5BD4E9B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90E3" w14:textId="121757B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53187" w14:textId="248DDF5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9D272" w14:textId="71BD620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B476B" w14:textId="0967399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F8BD7" w14:textId="5819C1A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AB3F" w14:textId="6F27156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5831" w14:textId="496D2CA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3482" w14:textId="7C5685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91780" w14:textId="1E3E8FB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74CCA" w14:textId="611B5C6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9935" w14:textId="71B5CDB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74618" w14:textId="66A1B29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D744" w14:textId="644CD4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5</w:t>
            </w:r>
          </w:p>
        </w:tc>
      </w:tr>
      <w:tr w:rsidR="00C22AB0" w:rsidRPr="005A753A" w14:paraId="2CBD1BE0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25DD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Testing is painfu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3D11" w14:textId="7281DCB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48E57" w14:textId="7AFD2F9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7F49" w14:textId="5E18CA3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11212" w14:textId="781195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F34BA" w14:textId="559349A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8489" w14:textId="0E7DD29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41C1" w14:textId="0C05419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559D" w14:textId="40B27AC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5356" w14:textId="1A1BEE5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C1EB" w14:textId="3C94651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40645" w14:textId="23F6EE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8439" w14:textId="531A72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4729" w14:textId="38B41F1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E289" w14:textId="711A44D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77829" w14:textId="17CF09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9A74A" w14:textId="7CA68C3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3BF64" w14:textId="1C5F42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21C65" w14:textId="0D936EE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829F6" w14:textId="6C1223A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E6FA0" w14:textId="0EEE9D0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.8</w:t>
            </w:r>
          </w:p>
        </w:tc>
      </w:tr>
      <w:tr w:rsidR="00C22AB0" w:rsidRPr="005A753A" w14:paraId="3D0E958E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368A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ve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already had a test and it came back negative, so I don't need or want to get another on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47FD" w14:textId="730BDE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6987D" w14:textId="295FF7B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DC9B" w14:textId="61AF5A0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2768" w14:textId="1F1DDF5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4BFC9" w14:textId="580DDEC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575E" w14:textId="272942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605B" w14:textId="74E0758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F472B" w14:textId="6209D72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A1ABC" w14:textId="2E8F804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0572A" w14:textId="52391BD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E14B" w14:textId="73ED6D6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B777" w14:textId="768AFD0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A1311" w14:textId="4D19017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4DEA" w14:textId="535A97B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BE293" w14:textId="557BEF2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EFB3" w14:textId="0E92553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B9F1C" w14:textId="1EDB81E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E364" w14:textId="66138F3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75496" w14:textId="176983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4CFA4" w14:textId="45DDF5E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8</w:t>
            </w:r>
          </w:p>
        </w:tc>
      </w:tr>
      <w:tr w:rsidR="00C22AB0" w:rsidRPr="005A753A" w14:paraId="464EB12B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C2D4B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ll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forget to get tes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85BD" w14:textId="6F2FD18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1884A" w14:textId="1886C2E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568C" w14:textId="04EFBFB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26A1" w14:textId="7C9A478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DCC4C" w14:textId="45B7493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6956" w14:textId="23813D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CC709" w14:textId="300EA17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C5FFC" w14:textId="3C5511F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B3DD5" w14:textId="26A02D3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FF4D1" w14:textId="69F37F0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FA0A3" w14:textId="3D5E216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2553A" w14:textId="5F33C2F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C348A" w14:textId="5FCC063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85AE3" w14:textId="3117C04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39E9D" w14:textId="773747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D950" w14:textId="1EC44A1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5714F" w14:textId="6B5B94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8B3BA" w14:textId="334D55F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3B0C0" w14:textId="38E7479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088D9" w14:textId="1BB2061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4B717C90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8B46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I </w:t>
            </w: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don't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know how, when, and where to get test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ECF4D" w14:textId="17A01D2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92C4" w14:textId="748A827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4239" w14:textId="00BBABE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3017" w14:textId="3ABF92D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8C2B6" w14:textId="62702F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2B096" w14:textId="04CBA8D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369F" w14:textId="141973B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53A37" w14:textId="2F78CFA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7429E" w14:textId="48C31EE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A44E" w14:textId="0085203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31663" w14:textId="0E32B75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E8379" w14:textId="4AAFCBF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67294" w14:textId="5530756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66563" w14:textId="3F15725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C8E0F" w14:textId="34CF959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2C279" w14:textId="1AA9DD7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B5A73" w14:textId="01A175B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B3FC" w14:textId="2A2CFD3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ABF4" w14:textId="1AFBE34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38E93" w14:textId="4C4A0E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6801E386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6E03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about what will happen to my visa if I test positiv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D50CB" w14:textId="5020797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13E36" w14:textId="08E192B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C5584" w14:textId="50C65C4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6FC2" w14:textId="64D016C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5844" w14:textId="1E0655C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0D08" w14:textId="7414FDA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CE10" w14:textId="64537AA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213DB" w14:textId="71965A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07C73" w14:textId="300878D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2EA9E" w14:textId="50108FD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9AFF" w14:textId="266C279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A07B8" w14:textId="1E37B3E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70AF1" w14:textId="59FE96C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B8502" w14:textId="16EAA6D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A862E" w14:textId="43100E9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A4E21" w14:textId="5A0D0B2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2367" w14:textId="4170BB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EF0FA" w14:textId="1CC373F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F5009" w14:textId="11450A6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1900" w14:textId="20ACB6F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0CA14B59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734F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that the results will be on my health recor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E5931" w14:textId="1CF3AEE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08F2E" w14:textId="4B8A460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1C481" w14:textId="12ACB65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C7F2D" w14:textId="06DCB60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7B3EB" w14:textId="5C3FCC6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E1EA8" w14:textId="1691B5E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AD62B" w14:textId="6EFB5B7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6FFDF" w14:textId="3BF1DA0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2D618" w14:textId="4846E02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C2685" w14:textId="6211A07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E80F4" w14:textId="5946CC5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5D2CF" w14:textId="0C19821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0239" w14:textId="49A0827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3394B" w14:textId="2DB9444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E45C" w14:textId="377E259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A8FD7" w14:textId="7D75406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CEC98" w14:textId="1635EB1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D539D" w14:textId="2D87D80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DAA6B" w14:textId="4F781B4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926D" w14:textId="4DBB413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470207CB" w14:textId="77777777" w:rsidTr="005A753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5074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'm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worried about what others think of m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F31AE" w14:textId="23C2C82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BB40" w14:textId="028672B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95453" w14:textId="7AEAABF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4D856" w14:textId="17D32CE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C0919" w14:textId="1B6D3C3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5E437" w14:textId="48AB84E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ED8B" w14:textId="7715C4D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5C5FD" w14:textId="192C634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9423E" w14:textId="56E9CDF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F1B5D" w14:textId="628EA25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9ACA2" w14:textId="14F7C7B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0816C" w14:textId="00B6847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1B30C" w14:textId="750484C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EB0A7" w14:textId="49676F7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A041" w14:textId="202BCFB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B030" w14:textId="4BCC951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6DB5B" w14:textId="0281807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A1B8F" w14:textId="3D2ACDB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2447" w14:textId="2E21E56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C7DC7" w14:textId="656B8D8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22F04FDE" w14:textId="77777777" w:rsidTr="00F55A42">
        <w:trPr>
          <w:trHeight w:val="26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F1E20B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Oth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99E08" w14:textId="6A21EC81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B0712D" w14:textId="327AF6F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F27DC6" w14:textId="326237D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CFF822" w14:textId="7D058E4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6F1D12" w14:textId="592FD25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B2AE2" w14:textId="1AA6502B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68F6CB" w14:textId="795E4A4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D0A9A7" w14:textId="31554D2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0958B1" w14:textId="307DC1A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C3CDD" w14:textId="637A565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D7DDD4" w14:textId="674F366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65C516" w14:textId="64E7BFDF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46CA3C" w14:textId="29B8CAC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C959B5" w14:textId="3147AB9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33C89" w14:textId="258F0A1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B62E0E" w14:textId="7B82D15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11CA91" w14:textId="64A617A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9503B5" w14:textId="52E53C4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BBE0DE" w14:textId="3F47346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AE5B46" w14:textId="29B1685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  <w:tr w:rsidR="00C22AB0" w:rsidRPr="005A753A" w14:paraId="431D62D3" w14:textId="77777777" w:rsidTr="00F55A42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34BD67" w14:textId="77777777" w:rsidR="00C22AB0" w:rsidRPr="005A753A" w:rsidRDefault="00C22AB0" w:rsidP="00C22AB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proofErr w:type="gramStart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It's</w:t>
            </w:r>
            <w:proofErr w:type="gramEnd"/>
            <w:r w:rsidRPr="005A753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too difficult or expensive to get test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31CBE" w14:textId="15FCE28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2767A" w14:textId="218AC709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07C472" w14:textId="6402590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07FDA5" w14:textId="491DE9D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A52B4" w14:textId="1BA17CFC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63A0F4" w14:textId="1D447DC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2B3B0" w14:textId="679A17E7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545B4D" w14:textId="1D93E63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F7630" w14:textId="4DF48C86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5C16B" w14:textId="39BFCCC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F9DF44" w14:textId="0E1F5E1D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F712CA" w14:textId="646A2905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8961D" w14:textId="57B47E48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3C25C" w14:textId="425D655A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040583" w14:textId="1405F554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542E03" w14:textId="43A163DE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5DE25" w14:textId="2181190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D7D5A3" w14:textId="70A94800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B776D" w14:textId="293C25E2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166B0" w14:textId="03860893" w:rsidR="00C22AB0" w:rsidRPr="005A753A" w:rsidRDefault="00C22AB0" w:rsidP="00C22AB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A753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</w:p>
        </w:tc>
      </w:tr>
    </w:tbl>
    <w:p w14:paraId="761F1B7B" w14:textId="08A21967" w:rsidR="00737E66" w:rsidRPr="005A753A" w:rsidRDefault="00C75556" w:rsidP="00F55A42">
      <w:pPr>
        <w:rPr>
          <w:rFonts w:asciiTheme="majorBidi" w:hAnsiTheme="majorBidi" w:cstheme="majorBidi"/>
          <w:b/>
          <w:bCs/>
          <w:sz w:val="16"/>
          <w:szCs w:val="16"/>
        </w:rPr>
      </w:pPr>
      <w:r w:rsidRPr="005A753A">
        <w:rPr>
          <w:rFonts w:asciiTheme="majorBidi" w:hAnsiTheme="majorBidi" w:cstheme="majorBidi"/>
          <w:sz w:val="16"/>
          <w:szCs w:val="16"/>
        </w:rPr>
        <w:t>*</w:t>
      </w:r>
      <w:r w:rsidR="008F72D3" w:rsidRPr="00816197">
        <w:rPr>
          <w:rFonts w:asciiTheme="majorBidi" w:hAnsiTheme="majorBidi" w:cstheme="majorBidi"/>
          <w:sz w:val="16"/>
          <w:szCs w:val="16"/>
        </w:rPr>
        <w:t>1 respondent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;</w:t>
      </w:r>
      <w:r w:rsidR="00F55A42">
        <w:rPr>
          <w:rFonts w:asciiTheme="majorBidi" w:hAnsiTheme="majorBidi" w:cstheme="majorBidi"/>
          <w:sz w:val="16"/>
          <w:szCs w:val="16"/>
        </w:rPr>
        <w:t xml:space="preserve"> more than one barrier could be selected.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="008F72D3" w:rsidRPr="008F72D3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5A753A">
        <w:rPr>
          <w:rFonts w:asciiTheme="majorBidi" w:hAnsiTheme="majorBidi" w:cstheme="majorBidi"/>
          <w:sz w:val="16"/>
          <w:szCs w:val="16"/>
        </w:rPr>
        <w:t>Spanish language group had substantial gaps in recruitment across age groups</w:t>
      </w:r>
    </w:p>
    <w:p w14:paraId="5D111646" w14:textId="77777777" w:rsidR="00737E66" w:rsidRDefault="00737E66" w:rsidP="00D85AF9">
      <w:pPr>
        <w:spacing w:after="0"/>
        <w:rPr>
          <w:b/>
          <w:bCs/>
        </w:rPr>
      </w:pPr>
    </w:p>
    <w:p w14:paraId="1F6E11D1" w14:textId="77777777" w:rsidR="00FF315D" w:rsidRDefault="00FF315D" w:rsidP="00D85AF9">
      <w:pPr>
        <w:spacing w:after="0"/>
        <w:rPr>
          <w:b/>
          <w:bCs/>
        </w:rPr>
      </w:pPr>
      <w:r>
        <w:rPr>
          <w:b/>
          <w:bCs/>
        </w:rPr>
        <w:br w:type="page"/>
      </w:r>
    </w:p>
    <w:p w14:paraId="6925CCE2" w14:textId="1A956462" w:rsidR="00816197" w:rsidRPr="00F55A42" w:rsidRDefault="00816197" w:rsidP="00816197">
      <w:pPr>
        <w:spacing w:after="0"/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</w:pPr>
      <w:r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lastRenderedPageBreak/>
        <w:t xml:space="preserve">Table </w:t>
      </w:r>
      <w:r w:rsidR="00D5512E"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S</w:t>
      </w:r>
      <w:r w:rsidR="004A591C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7</w:t>
      </w:r>
      <w:r w:rsidRPr="00F55A42">
        <w:rPr>
          <w:rFonts w:asciiTheme="majorBidi" w:hAnsiTheme="majorBidi" w:cstheme="majorBidi"/>
          <w:b/>
          <w:iCs/>
          <w:color w:val="000000" w:themeColor="text1"/>
          <w:sz w:val="18"/>
          <w:szCs w:val="18"/>
          <w:lang w:val="en-US"/>
        </w:rPr>
        <w:t>. Logistic regression model predicting COVID-19 vaccination willingness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1417"/>
        <w:gridCol w:w="851"/>
        <w:gridCol w:w="1559"/>
        <w:gridCol w:w="850"/>
        <w:gridCol w:w="1560"/>
        <w:gridCol w:w="850"/>
        <w:gridCol w:w="1070"/>
        <w:gridCol w:w="839"/>
      </w:tblGrid>
      <w:tr w:rsidR="00816197" w:rsidRPr="00570077" w14:paraId="56C7562B" w14:textId="77777777" w:rsidTr="00886C21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31DF41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4EA2B3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Not sur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(vs yes willing)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45796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No (vs yes willing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0F5ED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Test of model effect</w:t>
            </w:r>
          </w:p>
        </w:tc>
      </w:tr>
      <w:tr w:rsidR="00816197" w:rsidRPr="00570077" w14:paraId="16CC3CDB" w14:textId="77777777" w:rsidTr="00886C21">
        <w:trPr>
          <w:trHeight w:val="30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19DFE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redict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6E21B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CEE90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8F276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A8523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74A27BAF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Unadjusted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86FDF0A" w14:textId="77777777" w:rsidR="00816197" w:rsidRPr="00570077" w:rsidRDefault="00816197" w:rsidP="00886C2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djusted</w:t>
            </w:r>
          </w:p>
        </w:tc>
      </w:tr>
      <w:tr w:rsidR="00816197" w:rsidRPr="00570077" w14:paraId="59B6CFB1" w14:textId="77777777" w:rsidTr="00886C21">
        <w:trPr>
          <w:trHeight w:val="30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475635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C2EF0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585C6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D76C5" w14:textId="4180EBE6" w:rsidR="00816197" w:rsidRPr="00570077" w:rsidRDefault="003D7475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</w:t>
            </w:r>
            <w:r w:rsidR="00816197"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</w:t>
            </w:r>
            <w:proofErr w:type="spellEnd"/>
            <w:r w:rsidR="00816197"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722228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929EE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E60C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8535D6" w14:textId="09E69E90" w:rsidR="00816197" w:rsidRPr="00570077" w:rsidRDefault="003D7475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</w:t>
            </w:r>
            <w:r w:rsidR="00816197"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OR</w:t>
            </w:r>
            <w:proofErr w:type="spellEnd"/>
            <w:r w:rsidR="00816197"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6F432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6F5AD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  <w:r w:rsidRPr="00570077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E0FF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P value</w:t>
            </w:r>
            <w:r w:rsidRPr="00570077">
              <w:rPr>
                <w:rFonts w:asciiTheme="majorBidi" w:hAnsiTheme="majorBidi" w:cstheme="majorBidi"/>
                <w:color w:val="202124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816197" w:rsidRPr="00570077" w14:paraId="7842ECCA" w14:textId="77777777" w:rsidTr="00886C21">
        <w:trPr>
          <w:trHeight w:val="5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A127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5259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F01B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D13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1673D1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7CD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03B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8BD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F426" w14:textId="77777777" w:rsidR="00816197" w:rsidRPr="00B07510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4C3A5D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201F2F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67AC1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  <w:r w:rsidRPr="00201F2F"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  <w:t>0.07</w:t>
            </w:r>
          </w:p>
        </w:tc>
      </w:tr>
      <w:tr w:rsidR="00816197" w:rsidRPr="00570077" w14:paraId="17D0F51A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82EA48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a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B62B16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3BE5A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E6047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6506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74CF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A09FD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2185C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5E860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D8096D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4927D2DB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816197" w:rsidRPr="00570077" w14:paraId="3C6E3283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79C3E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1E06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8 (0.99 to 2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A75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5537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 (0.98 to 2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100C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48DEB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0 (0.94 to 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5D4E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15460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3 (0.99 to 3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C8FE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85E9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1950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5D77DB7C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9BB0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Age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58F7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FCE07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AC6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1418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EA0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FBE8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8E16D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CED0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E5552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2FEF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816197" w:rsidRPr="00570077" w14:paraId="30468661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0108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8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79B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DA8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0B18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83F8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9AE3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DC9E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76CC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ABB3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468A090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CE46014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816197" w:rsidRPr="00570077" w14:paraId="5372F116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0A09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30-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CA17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 (0.51 to 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D7DB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1BE0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 (0.45 to 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173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4D34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 (0.2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to 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B4E3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C18A5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 (0.21 to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43E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AC36E8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C34675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1A0572BD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97B91F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0-6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A5DC31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 (0.66 to 2.4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FCF614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79328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 (0.39 to 2.0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4805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84BF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 (0.16 to 0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4AC3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02D73C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 (0.11 to 0.7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07DBB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2F849076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0BA6D351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16197" w:rsidRPr="00570077" w14:paraId="5D778318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F8BDC" w14:textId="77777777" w:rsidR="00816197" w:rsidRPr="00570077" w:rsidRDefault="00816197" w:rsidP="00886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&gt;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5508A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9 (0.63 to 3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F7AE6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3AAF4F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 (0.22 to 1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436CE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2CCB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 (0.46 to 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24CF" w14:textId="77777777" w:rsidR="00816197" w:rsidRPr="00222E61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71AD2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 (0.21 to 2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CF3C9" w14:textId="77777777" w:rsidR="00816197" w:rsidRPr="00570077" w:rsidRDefault="00816197" w:rsidP="00886C21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257C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7DA1E" w14:textId="77777777" w:rsidR="00816197" w:rsidRPr="00201F2F" w:rsidRDefault="00816197" w:rsidP="00886C21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E1010E" w:rsidRPr="00570077" w14:paraId="109BF550" w14:textId="77777777" w:rsidTr="00463895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ED1386" w14:textId="67F58B1D" w:rsidR="00E1010E" w:rsidRPr="00570077" w:rsidRDefault="00E1010E" w:rsidP="00E1010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nglish-language proficien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12D36C" w14:textId="1B51D47D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45A49B" w14:textId="2D517835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C8CE5C" w14:textId="297D56F5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A18999" w14:textId="487DB657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2874D2" w14:textId="19C9106F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1665A6" w14:textId="51882A38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463E1E" w14:textId="6FC89383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1C9A9D7" w14:textId="7CCFFB60" w:rsidR="00E1010E" w:rsidRPr="00570077" w:rsidRDefault="00E1010E" w:rsidP="00E1010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</w:tcPr>
          <w:p w14:paraId="508565A3" w14:textId="77777777" w:rsidR="00E1010E" w:rsidRPr="00201F2F" w:rsidRDefault="00E1010E" w:rsidP="00E1010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</w:tcPr>
          <w:p w14:paraId="2898FFD9" w14:textId="77777777" w:rsidR="00E1010E" w:rsidRPr="00201F2F" w:rsidRDefault="00E1010E" w:rsidP="00E1010E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</w:tr>
      <w:tr w:rsidR="00120D55" w:rsidRPr="00570077" w14:paraId="500ACC71" w14:textId="77777777" w:rsidTr="00463895">
        <w:trPr>
          <w:trHeight w:val="7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5705CD" w14:textId="1EE525A3" w:rsidR="00120D55" w:rsidRPr="00463895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Low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10866DBB" w14:textId="3968A541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102C5F3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DE1B4" w14:textId="7E9875D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D8819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F17253" w14:textId="39EEBBE3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BBB19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98ED15" w14:textId="16AABF38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CC28F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074BE8E5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06323AEA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5D6339B2" w14:textId="77777777" w:rsidTr="00463895">
        <w:trPr>
          <w:trHeight w:val="79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A921C" w14:textId="57E19CDB" w:rsidR="00120D55" w:rsidRPr="00463895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High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409A5" w14:textId="252802DA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 (0.47 to 1.04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2F81A" w14:textId="0B023872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A4CC58" w14:textId="6F3C1952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 (0.42 to 1.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03014" w14:textId="6FA4498F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811627" w14:textId="0CA6ED03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6 (0.69 to 1.9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BBA6D" w14:textId="7ADF3B8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BAAD0" w14:textId="60FB365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 (0.63 to 3.0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849E6B" w14:textId="20602CA1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14:paraId="69BE32D4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40B0E58D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6697BE8C" w14:textId="77777777" w:rsidTr="00463895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1EAA7F" w14:textId="51EB9C91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H</w:t>
            </w: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alth litera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7F98F7" w14:textId="56E248E8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1BF280" w14:textId="4213CB2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33103C" w14:textId="0C64FC46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402B1AC" w14:textId="192EB4E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67188F" w14:textId="2FDE4FCB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25F034" w14:textId="7EA7E4BA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7CD4F5" w14:textId="09FEA670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027B37" w14:textId="0943DBB3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</w:tcPr>
          <w:p w14:paraId="703DE05E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</w:tcPr>
          <w:p w14:paraId="10D56BDD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</w:tr>
      <w:tr w:rsidR="00120D55" w:rsidRPr="00570077" w14:paraId="2A7BEA33" w14:textId="77777777" w:rsidTr="00463895">
        <w:trPr>
          <w:trHeight w:val="7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EF22E1" w14:textId="358A3F8E" w:rsidR="00120D55" w:rsidRPr="00463895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Inadequat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019CF8E" w14:textId="762C2BCD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93C4EC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A814F8" w14:textId="179957D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3949A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CB8A85" w14:textId="70CB1955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8DFE0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568FF0" w14:textId="3A97D05C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DC8B4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57D9141D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3DE58DC1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0E66BAC4" w14:textId="77777777" w:rsidTr="00463895">
        <w:trPr>
          <w:trHeight w:val="79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7D7AE" w14:textId="13B50A46" w:rsidR="00120D55" w:rsidRPr="00463895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dequ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A080C" w14:textId="3DE7F846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 (0.48 to 1.0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3AC65" w14:textId="072C58D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E9783B" w14:textId="4B5A0268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 (0.48 to 1.4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B64B98" w14:textId="571B2DB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EF018" w14:textId="48B6A352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 (0.42 to 1.2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D9573" w14:textId="21A45DB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EB1041" w14:textId="39AB7EDC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3 (0.37 to 1.4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DB5F48" w14:textId="032E87C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14:paraId="08E34CEA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130A54DF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21B50863" w14:textId="77777777" w:rsidTr="00463895">
        <w:trPr>
          <w:trHeight w:val="129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75E2B7" w14:textId="0B5020AC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E</w:t>
            </w: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du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8768DC" w14:textId="1C021445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CEACB9" w14:textId="16D04DDF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C4DECA" w14:textId="50481D55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A3E451" w14:textId="799A1DF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07AD7DC" w14:textId="287D8A7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3B7E412" w14:textId="7336C8E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0B55583" w14:textId="17C7456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9E6DAA" w14:textId="52BE4C78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</w:tcPr>
          <w:p w14:paraId="03E1DBE4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</w:tcPr>
          <w:p w14:paraId="0ABD7819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</w:tr>
      <w:tr w:rsidR="00120D55" w:rsidRPr="00570077" w14:paraId="473F2CEF" w14:textId="77777777" w:rsidTr="00463895">
        <w:trPr>
          <w:trHeight w:val="129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209972" w14:textId="7B00C2ED" w:rsidR="00120D55" w:rsidRPr="00463895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Less than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achelo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egre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50ABA4EC" w14:textId="14D3AF88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63E2CAF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91991D" w14:textId="1801B8E5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AB9B2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6C8BDA" w14:textId="151EDD6B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3DEBC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8A5FD6" w14:textId="5C211C80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8B74A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3506F154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</w:tcPr>
          <w:p w14:paraId="6664E201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5E760C9E" w14:textId="77777777" w:rsidTr="00463895">
        <w:trPr>
          <w:trHeight w:val="129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DC3D1D" w14:textId="6742E98B" w:rsidR="00120D55" w:rsidRPr="00463895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>Bachelor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degree or above educ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16BC9" w14:textId="03BEAF7F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 (0.56 to 1.3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0C73A" w14:textId="455F5E6C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57C14D" w14:textId="76B6336B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 (0.67 to 2.27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FA0E1" w14:textId="46DF7613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BC5F6" w14:textId="05C18774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 (0.53 to 1.6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162956" w14:textId="6C762ABB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CA036" w14:textId="0C522D9D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 (0.4 to 1.6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AF489" w14:textId="47ACA63E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14:paraId="22E3F919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</w:tcPr>
          <w:p w14:paraId="1ED7F8F2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67F4E3EC" w14:textId="77777777" w:rsidTr="00886C21">
        <w:trPr>
          <w:trHeight w:val="106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F855F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Risk perce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7C6B5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 (0.92 to 1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E128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910B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91 to 1.0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42B4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C3B7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0 (0.84 to 0.9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26927" w14:textId="77777777" w:rsidR="00120D55" w:rsidRPr="00222E6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22E6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98A8A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(0.9 to 1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9E97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DCD20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31121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</w:tr>
      <w:tr w:rsidR="00120D55" w:rsidRPr="00570077" w14:paraId="1DE2772A" w14:textId="77777777" w:rsidTr="00886C21">
        <w:trPr>
          <w:trHeight w:val="10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B2C5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Years living in Austral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4F07D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C4F2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607E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9F63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893B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8DD7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4878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1E7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D553C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B9365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</w:tr>
      <w:tr w:rsidR="00120D55" w:rsidRPr="00570077" w14:paraId="430E2A7C" w14:textId="77777777" w:rsidTr="00886C21">
        <w:trPr>
          <w:trHeight w:val="9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24846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5 years or 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59E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EC4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039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34AC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8375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0D5C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6422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5C77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C41D150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079C90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570077" w14:paraId="72CA30DC" w14:textId="77777777" w:rsidTr="00886C21">
        <w:trPr>
          <w:trHeight w:val="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0BFA6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6 to 1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0CA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9 (0.76 to 3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38290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4BFF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8 (0.74 to 3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5C8B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1E7B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 (0.18 to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39CD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4CEE2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 (0.24 to 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1616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A23B50C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6E5390C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5A693BF6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16E44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More than 10 yea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B01AC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8 (1.14 to 3.81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FFB8E7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655EB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 (0.81 to 3.2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07D5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06003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8 (0.65 to 2.5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26CD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560C1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(0.74 to 5.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1A604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DEBD40F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5B334EF7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27700045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E2B3B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Born in Austral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D284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3 (0.64 to 4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E642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5603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4 (0.5 to 3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9930B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DC2C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7 (0.97 to 7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71DC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DEC9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8 (1.16 to 15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AA83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3F868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D90FC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158EDFB5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72020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Languag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822E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0938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B842B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4217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E410B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632C4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779A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F3339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00B8A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7907E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120D55" w:rsidRPr="00570077" w14:paraId="051BF40A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E37E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nformation source</w:t>
            </w:r>
            <w:r w:rsidRPr="00B430B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^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C303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86D8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BF6A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1DA2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E010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FBF58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84A2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29B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10357A1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845B41F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AU"/>
              </w:rPr>
            </w:pPr>
          </w:p>
        </w:tc>
      </w:tr>
      <w:tr w:rsidR="00120D55" w:rsidRPr="00570077" w14:paraId="4AE8640C" w14:textId="77777777" w:rsidTr="00886C2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D0E4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Official Australian source/public broadcas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899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 (0.53 to 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1C8F0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64E5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 (0.71 to 1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75CE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4F8B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 (0.44 to 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57D3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245F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 (0.65 to 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95B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9B60217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67B152E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</w:tr>
      <w:tr w:rsidR="00120D55" w:rsidRPr="00570077" w14:paraId="4194DE91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EE22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Australian commercial sour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7D0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 (0.37 to 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0D84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E85F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 (0.40 to 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A50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7D628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 (0.25 to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7841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5002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 (0.26 to 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4786B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7CC71F2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93C18EB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120D55" w:rsidRPr="00570077" w14:paraId="1CDC6818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296F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Social med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1491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69 to 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A37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11F3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 (0.81 to 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A605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E7A8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 (0.36 to 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DBE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B3C4" w14:textId="77777777" w:rsidR="00120D55" w:rsidRPr="00B706D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B706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 (0.25 to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1478A" w14:textId="77777777" w:rsidR="00120D55" w:rsidRPr="00B706D1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706D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3E22ABD" w14:textId="77777777" w:rsidR="00120D55" w:rsidRPr="00B706D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706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8E5195" w14:textId="77777777" w:rsidR="00120D55" w:rsidRPr="00B706D1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B706D1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120D55" w:rsidRPr="00570077" w14:paraId="2B78C67D" w14:textId="77777777" w:rsidTr="00886C21">
        <w:trPr>
          <w:trHeight w:val="1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2594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Friends or family living in Austr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75D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8 (1.05 to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48C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5F9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 (0.77 to 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A1720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601A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3 (0.68 to 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AA4D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2638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 (0.57 to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2392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2E806C0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57F5AD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</w:tr>
      <w:tr w:rsidR="00120D55" w:rsidRPr="00570077" w14:paraId="591AEB3F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37EAD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Commun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FFA7D0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 (0.92 to 2.0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D59EC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39AF7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 (0.62 to 1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DE47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0185F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 (0.42 to 1.2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D101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E7D58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 (0.39 to 1.4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7B8E0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4403B1ED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5CCDAAB6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</w:tr>
      <w:tr w:rsidR="00120D55" w:rsidRPr="00570077" w14:paraId="3B559408" w14:textId="77777777" w:rsidTr="00886C21">
        <w:trPr>
          <w:trHeight w:val="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FB5A3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Overseas information sour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821A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 (1.02 to 2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0E69A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3B8C6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 (0.34 to 1.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6C2F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2F66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 (0.33 to 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E43B8B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CD00B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 (0.17 to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A12F52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1129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C50D3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</w:tr>
      <w:tr w:rsidR="00120D55" w:rsidRPr="00570077" w14:paraId="33D6ACD7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CC787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Comorbid health conditions</w:t>
            </w:r>
            <w:r w:rsidRPr="00B430B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^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1F70F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D954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4FE6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0193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5545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147F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0867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6354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7BBAB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749CB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</w:tr>
      <w:tr w:rsidR="00120D55" w:rsidRPr="00570077" w14:paraId="3565F2A9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18182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240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0009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40FA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9E80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6B39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3EB3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45F0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E372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A77BCEC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E978214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</w:p>
        </w:tc>
      </w:tr>
      <w:tr w:rsidR="00120D55" w:rsidRPr="00570077" w14:paraId="57F89F4E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1B1C7B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220616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 (1.03 to 2.5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460B55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2D7DF8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 (0.89 to 2.8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64E8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3ED30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 (0.39 to 1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3197EB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9DE1F2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0 (0.38 to 1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F1D701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7ED2363F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</w:tcPr>
          <w:p w14:paraId="61781CE0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3264A62A" w14:textId="77777777" w:rsidTr="00886C21">
        <w:trPr>
          <w:trHeight w:val="7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45CAF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  <w:t xml:space="preserve">   2 or m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48E3F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 (1.15 to 3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1FDA6" w14:textId="77777777" w:rsidR="00120D55" w:rsidRPr="003756C0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756C0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5C9F52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 (0.84 to 3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8FAB6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6DD94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4 (0.9 to 2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BF38D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F4E4FA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8 (0.92 to 3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01263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57007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49659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CA46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20D55" w:rsidRPr="00570077" w14:paraId="5D0FFF25" w14:textId="77777777" w:rsidTr="00886C21">
        <w:trPr>
          <w:trHeight w:val="7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475EB7" w14:textId="77777777" w:rsidR="00120D55" w:rsidRPr="00570077" w:rsidRDefault="00120D55" w:rsidP="00120D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AU"/>
              </w:rPr>
            </w:pPr>
            <w:r w:rsidRPr="00A07E4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>IRSA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3E79B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AU"/>
              </w:rPr>
              <w:t>decile</w:t>
            </w:r>
            <w:r w:rsidRPr="003E79B2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97AED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 (0.99 to 1.1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DDE3E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3CC02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 (0.94 to 1.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6609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A5327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4 (0.85 to 1.0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EBBE0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A71E5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 (0.9 to 1.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018DC" w14:textId="77777777" w:rsidR="00120D55" w:rsidRPr="00570077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69261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A60CB" w14:textId="77777777" w:rsidR="00120D55" w:rsidRPr="00201F2F" w:rsidRDefault="00120D55" w:rsidP="00120D55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201F2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0</w:t>
            </w:r>
          </w:p>
        </w:tc>
      </w:tr>
    </w:tbl>
    <w:p w14:paraId="643B5236" w14:textId="6F1F5C45" w:rsidR="00737E66" w:rsidRPr="00463895" w:rsidRDefault="00816197" w:rsidP="00463895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570077">
        <w:rPr>
          <w:rFonts w:asciiTheme="majorBidi" w:hAnsiTheme="majorBidi" w:cstheme="majorBidi"/>
          <w:sz w:val="16"/>
          <w:szCs w:val="16"/>
        </w:rPr>
        <w:t>*Refence group = ‘yes’ (</w:t>
      </w:r>
      <w:proofErr w:type="gramStart"/>
      <w:r w:rsidRPr="00570077">
        <w:rPr>
          <w:rFonts w:asciiTheme="majorBidi" w:hAnsiTheme="majorBidi" w:cstheme="majorBidi"/>
          <w:sz w:val="16"/>
          <w:szCs w:val="16"/>
        </w:rPr>
        <w:t>i.e.</w:t>
      </w:r>
      <w:proofErr w:type="gramEnd"/>
      <w:r w:rsidRPr="00570077">
        <w:rPr>
          <w:rFonts w:asciiTheme="majorBidi" w:hAnsiTheme="majorBidi" w:cstheme="majorBidi"/>
          <w:sz w:val="16"/>
          <w:szCs w:val="16"/>
        </w:rPr>
        <w:t xml:space="preserve"> willing to get a vaccine); analysis controls for IRSAD and date of survey completion</w:t>
      </w:r>
      <w:r w:rsidR="008F72D3">
        <w:rPr>
          <w:rFonts w:asciiTheme="majorBidi" w:hAnsiTheme="majorBidi" w:cstheme="majorBidi"/>
          <w:sz w:val="16"/>
          <w:szCs w:val="16"/>
        </w:rPr>
        <w:t xml:space="preserve">; </w:t>
      </w:r>
      <w:r w:rsidR="008F72D3" w:rsidRPr="00816197">
        <w:rPr>
          <w:rFonts w:asciiTheme="majorBidi" w:hAnsiTheme="majorBidi" w:cstheme="majorBidi"/>
          <w:sz w:val="16"/>
          <w:szCs w:val="16"/>
        </w:rPr>
        <w:t>1 respondent</w:t>
      </w:r>
      <w:r w:rsidR="008F72D3" w:rsidRPr="007C1051">
        <w:rPr>
          <w:rFonts w:asciiTheme="majorBidi" w:hAnsiTheme="majorBidi" w:cstheme="majorBidi"/>
          <w:sz w:val="16"/>
          <w:szCs w:val="16"/>
        </w:rPr>
        <w:t xml:space="preserve"> indicated ‘other/prefer not to say’ and is not included in weighted analysis</w:t>
      </w:r>
      <w:r w:rsidRPr="00570077">
        <w:rPr>
          <w:rFonts w:asciiTheme="majorBidi" w:hAnsiTheme="majorBidi" w:cstheme="majorBidi"/>
          <w:sz w:val="16"/>
          <w:szCs w:val="16"/>
        </w:rPr>
        <w:t>; **individual comparisons for language group not presented</w:t>
      </w:r>
      <w:r w:rsidR="009B7F16">
        <w:rPr>
          <w:rFonts w:asciiTheme="majorBidi" w:hAnsiTheme="majorBidi" w:cstheme="majorBidi"/>
          <w:sz w:val="16"/>
          <w:szCs w:val="16"/>
        </w:rPr>
        <w:t>. P value represents the main effect of language group</w:t>
      </w:r>
      <w:r w:rsidRPr="00570077">
        <w:rPr>
          <w:rFonts w:asciiTheme="majorBidi" w:hAnsiTheme="majorBidi" w:cstheme="majorBidi"/>
          <w:sz w:val="16"/>
          <w:szCs w:val="16"/>
        </w:rPr>
        <w:t xml:space="preserve">;  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vertAlign w:val="superscript"/>
          <w:lang w:eastAsia="en-AU"/>
        </w:rPr>
        <w:t>^</w:t>
      </w:r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Information sources entered as separate variables as participants could sel</w:t>
      </w:r>
      <w:r w:rsidR="008F72D3"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e</w:t>
      </w:r>
      <w:r>
        <w:rPr>
          <w:rFonts w:asciiTheme="majorBidi" w:eastAsia="Times New Roman" w:hAnsiTheme="majorBidi" w:cstheme="majorBidi"/>
          <w:color w:val="000000"/>
          <w:sz w:val="16"/>
          <w:szCs w:val="16"/>
          <w:lang w:eastAsia="en-AU"/>
        </w:rPr>
        <w:t>ct more than one</w:t>
      </w:r>
      <w:r>
        <w:rPr>
          <w:rFonts w:asciiTheme="majorBidi" w:hAnsiTheme="majorBidi" w:cstheme="majorBidi"/>
          <w:sz w:val="16"/>
          <w:szCs w:val="16"/>
        </w:rPr>
        <w:t>;</w:t>
      </w:r>
      <w:r w:rsidRPr="007C1051">
        <w:rPr>
          <w:rFonts w:asciiTheme="majorBidi" w:hAnsiTheme="majorBidi" w:cstheme="majorBidi"/>
          <w:sz w:val="16"/>
          <w:szCs w:val="16"/>
        </w:rPr>
        <w:t xml:space="preserve"> </w:t>
      </w:r>
      <w:r w:rsidRPr="00B430BF">
        <w:rPr>
          <w:rFonts w:asciiTheme="majorBidi" w:hAnsiTheme="majorBidi" w:cstheme="majorBidi"/>
          <w:sz w:val="16"/>
          <w:szCs w:val="16"/>
          <w:vertAlign w:val="superscript"/>
        </w:rPr>
        <w:t>^</w:t>
      </w:r>
      <w:r w:rsidRPr="00B430BF">
        <w:rPr>
          <w:rFonts w:asciiTheme="majorBidi" w:eastAsia="Times New Roman" w:hAnsiTheme="majorBidi" w:cstheme="majorBidi"/>
          <w:b/>
          <w:bCs/>
          <w:color w:val="000000"/>
          <w:sz w:val="16"/>
          <w:szCs w:val="16"/>
          <w:vertAlign w:val="superscript"/>
          <w:lang w:eastAsia="en-AU"/>
        </w:rPr>
        <w:t>^</w:t>
      </w:r>
      <w:r w:rsidRPr="007C1051">
        <w:rPr>
          <w:rFonts w:asciiTheme="majorBidi" w:hAnsiTheme="majorBidi" w:cstheme="majorBidi"/>
          <w:sz w:val="16"/>
          <w:szCs w:val="16"/>
        </w:rPr>
        <w:t xml:space="preserve"> Comorbid health conditions included </w:t>
      </w:r>
      <w:r>
        <w:rPr>
          <w:rFonts w:asciiTheme="majorBidi" w:hAnsiTheme="majorBidi" w:cstheme="majorBidi"/>
          <w:sz w:val="16"/>
          <w:szCs w:val="16"/>
        </w:rPr>
        <w:t>r</w:t>
      </w:r>
      <w:r w:rsidRPr="007C1051">
        <w:rPr>
          <w:rFonts w:asciiTheme="majorBidi" w:hAnsiTheme="majorBidi" w:cstheme="majorBidi"/>
          <w:sz w:val="16"/>
          <w:szCs w:val="16"/>
        </w:rPr>
        <w:t>espiratory disease, asthma, chronic obstructive pulmonary disease, high blood pressure, cancer, heart disease, stroke, diabetes, depression or anxiety</w:t>
      </w:r>
      <w:r>
        <w:rPr>
          <w:rFonts w:asciiTheme="majorBidi" w:hAnsiTheme="majorBidi" w:cstheme="majorBidi"/>
          <w:sz w:val="16"/>
          <w:szCs w:val="16"/>
        </w:rPr>
        <w:t>;</w:t>
      </w:r>
      <w:r w:rsidRPr="00570077">
        <w:rPr>
          <w:rFonts w:asciiTheme="majorBidi" w:hAnsiTheme="majorBidi" w:cstheme="majorBidi"/>
          <w:sz w:val="16"/>
          <w:szCs w:val="16"/>
        </w:rPr>
        <w:t xml:space="preserve">  </w:t>
      </w:r>
      <w:r w:rsidRPr="00570077">
        <w:rPr>
          <w:rFonts w:asciiTheme="majorBidi" w:hAnsiTheme="majorBidi" w:cstheme="majorBidi"/>
          <w:sz w:val="16"/>
          <w:szCs w:val="16"/>
          <w:vertAlign w:val="superscript"/>
        </w:rPr>
        <w:t>†</w:t>
      </w:r>
      <w:r w:rsidRPr="00570077">
        <w:rPr>
          <w:rFonts w:asciiTheme="majorBidi" w:hAnsiTheme="majorBidi" w:cstheme="majorBidi"/>
          <w:sz w:val="16"/>
          <w:szCs w:val="16"/>
        </w:rPr>
        <w:t xml:space="preserve"> p value for </w:t>
      </w:r>
      <w:r>
        <w:rPr>
          <w:rFonts w:asciiTheme="majorBidi" w:hAnsiTheme="majorBidi" w:cstheme="majorBidi"/>
          <w:sz w:val="16"/>
          <w:szCs w:val="16"/>
        </w:rPr>
        <w:t>test of model</w:t>
      </w:r>
      <w:r w:rsidRPr="00570077">
        <w:rPr>
          <w:rFonts w:asciiTheme="majorBidi" w:hAnsiTheme="majorBidi" w:cstheme="majorBidi"/>
          <w:sz w:val="16"/>
          <w:szCs w:val="16"/>
        </w:rPr>
        <w:t xml:space="preserve"> effect includes multinomial regression (both ‘not sure’ and ‘no’ responses to vaccine intention)</w:t>
      </w:r>
      <w:r w:rsidRPr="00570077">
        <w:rPr>
          <w:rFonts w:asciiTheme="majorBidi" w:hAnsiTheme="majorBidi" w:cstheme="majorBidi"/>
          <w:color w:val="202124"/>
          <w:sz w:val="16"/>
          <w:szCs w:val="16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202124"/>
          <w:sz w:val="16"/>
          <w:szCs w:val="16"/>
          <w:shd w:val="clear" w:color="auto" w:fill="FFFFFF"/>
        </w:rPr>
        <w:t xml:space="preserve">; </w:t>
      </w:r>
      <w:r w:rsidRPr="00DD33A6">
        <w:rPr>
          <w:rFonts w:asciiTheme="majorBidi" w:hAnsiTheme="majorBidi" w:cstheme="majorBidi"/>
          <w:sz w:val="16"/>
          <w:szCs w:val="16"/>
          <w:vertAlign w:val="superscript"/>
        </w:rPr>
        <w:t>†</w:t>
      </w:r>
      <w:r w:rsidRPr="00DD33A6">
        <w:rPr>
          <w:rFonts w:asciiTheme="majorBidi" w:hAnsiTheme="majorBidi" w:cstheme="majorBidi"/>
          <w:sz w:val="16"/>
          <w:szCs w:val="16"/>
        </w:rPr>
        <w:t>Index of Relative Soci</w:t>
      </w:r>
      <w:r>
        <w:rPr>
          <w:rFonts w:asciiTheme="majorBidi" w:hAnsiTheme="majorBidi" w:cstheme="majorBidi"/>
          <w:sz w:val="16"/>
          <w:szCs w:val="16"/>
        </w:rPr>
        <w:t>o-economic</w:t>
      </w:r>
      <w:r w:rsidRPr="00DD33A6">
        <w:rPr>
          <w:rFonts w:asciiTheme="majorBidi" w:hAnsiTheme="majorBidi" w:cstheme="majorBidi"/>
          <w:sz w:val="16"/>
          <w:szCs w:val="16"/>
        </w:rPr>
        <w:t xml:space="preserve"> Advantage and Disadvantage</w:t>
      </w:r>
    </w:p>
    <w:sectPr w:rsidR="00737E66" w:rsidRPr="00463895" w:rsidSect="00D85A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CE912" w14:textId="77777777" w:rsidR="00B4251B" w:rsidRDefault="00B4251B" w:rsidP="00F43EB3">
      <w:pPr>
        <w:spacing w:after="0" w:line="240" w:lineRule="auto"/>
      </w:pPr>
      <w:r>
        <w:separator/>
      </w:r>
    </w:p>
  </w:endnote>
  <w:endnote w:type="continuationSeparator" w:id="0">
    <w:p w14:paraId="0EEE1848" w14:textId="77777777" w:rsidR="00B4251B" w:rsidRDefault="00B4251B" w:rsidP="00F43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4B42B" w14:textId="77777777" w:rsidR="00F55A42" w:rsidRDefault="00F55A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A16CAB" w14:textId="14BF6175" w:rsidR="00F43EB3" w:rsidRPr="00F43EB3" w:rsidRDefault="00F43EB3" w:rsidP="00F43EB3">
    <w:pPr>
      <w:pStyle w:val="Footer"/>
      <w:ind w:right="360"/>
      <w:rPr>
        <w:rFonts w:asciiTheme="majorBidi" w:hAnsiTheme="majorBidi" w:cstheme="majorBidi"/>
        <w:color w:val="808080" w:themeColor="background1" w:themeShade="80"/>
      </w:rPr>
    </w:pPr>
    <w:bookmarkStart w:id="0" w:name="_Hlk84350331"/>
    <w:r w:rsidRPr="009E3CFC">
      <w:rPr>
        <w:rFonts w:asciiTheme="majorBidi" w:hAnsiTheme="majorBidi" w:cstheme="majorBidi"/>
        <w:color w:val="808080" w:themeColor="background1" w:themeShade="80"/>
      </w:rPr>
      <w:t>COVID-19 testing and vaccine willingness</w:t>
    </w:r>
    <w:r>
      <w:rPr>
        <w:rFonts w:asciiTheme="majorBidi" w:hAnsiTheme="majorBidi" w:cstheme="majorBidi"/>
        <w:color w:val="808080" w:themeColor="background1" w:themeShade="80"/>
      </w:rPr>
      <w:t>. Appendix tables</w:t>
    </w:r>
    <w:bookmarkEnd w:id="0"/>
    <w:r>
      <w:rPr>
        <w:rFonts w:asciiTheme="majorBidi" w:hAnsiTheme="majorBidi" w:cstheme="majorBidi"/>
        <w:color w:val="808080" w:themeColor="background1" w:themeShade="80"/>
      </w:rPr>
      <w:tab/>
    </w:r>
    <w:r>
      <w:rPr>
        <w:rFonts w:asciiTheme="majorBidi" w:hAnsiTheme="majorBidi" w:cstheme="majorBidi"/>
        <w:color w:val="808080" w:themeColor="background1" w:themeShade="80"/>
      </w:rPr>
      <w:fldChar w:fldCharType="begin"/>
    </w:r>
    <w:r>
      <w:rPr>
        <w:rFonts w:asciiTheme="majorBidi" w:hAnsiTheme="majorBidi" w:cstheme="majorBidi"/>
        <w:color w:val="808080" w:themeColor="background1" w:themeShade="80"/>
      </w:rPr>
      <w:instrText xml:space="preserve"> PAGE   \* MERGEFORMAT </w:instrText>
    </w:r>
    <w:r>
      <w:rPr>
        <w:rFonts w:asciiTheme="majorBidi" w:hAnsiTheme="majorBidi" w:cstheme="majorBidi"/>
        <w:color w:val="808080" w:themeColor="background1" w:themeShade="80"/>
      </w:rPr>
      <w:fldChar w:fldCharType="separate"/>
    </w:r>
    <w:r>
      <w:rPr>
        <w:rFonts w:asciiTheme="majorBidi" w:hAnsiTheme="majorBidi" w:cstheme="majorBidi"/>
        <w:noProof/>
        <w:color w:val="808080" w:themeColor="background1" w:themeShade="80"/>
      </w:rPr>
      <w:t>1</w:t>
    </w:r>
    <w:r>
      <w:rPr>
        <w:rFonts w:asciiTheme="majorBidi" w:hAnsiTheme="majorBidi" w:cstheme="majorBidi"/>
        <w:color w:val="808080" w:themeColor="background1" w:themeShade="8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8296C" w14:textId="77777777" w:rsidR="00F55A42" w:rsidRDefault="00F55A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75440" w14:textId="77777777" w:rsidR="00B4251B" w:rsidRDefault="00B4251B" w:rsidP="00F43EB3">
      <w:pPr>
        <w:spacing w:after="0" w:line="240" w:lineRule="auto"/>
      </w:pPr>
      <w:r>
        <w:separator/>
      </w:r>
    </w:p>
  </w:footnote>
  <w:footnote w:type="continuationSeparator" w:id="0">
    <w:p w14:paraId="47FBA77C" w14:textId="77777777" w:rsidR="00B4251B" w:rsidRDefault="00B4251B" w:rsidP="00F43E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5A1D5" w14:textId="77777777" w:rsidR="00F55A42" w:rsidRDefault="00F55A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C5466" w14:textId="77777777" w:rsidR="00F55A42" w:rsidRDefault="00F55A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6DEB8" w14:textId="77777777" w:rsidR="00F55A42" w:rsidRDefault="00F55A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04C"/>
    <w:rsid w:val="000A6F0F"/>
    <w:rsid w:val="00101A66"/>
    <w:rsid w:val="00120D55"/>
    <w:rsid w:val="00395FE8"/>
    <w:rsid w:val="003D7475"/>
    <w:rsid w:val="004445C7"/>
    <w:rsid w:val="00463895"/>
    <w:rsid w:val="004A591C"/>
    <w:rsid w:val="005005DD"/>
    <w:rsid w:val="0054376C"/>
    <w:rsid w:val="005A753A"/>
    <w:rsid w:val="00601CFB"/>
    <w:rsid w:val="006335F6"/>
    <w:rsid w:val="006406AF"/>
    <w:rsid w:val="006C4A94"/>
    <w:rsid w:val="006F418E"/>
    <w:rsid w:val="00737E66"/>
    <w:rsid w:val="007B5E3E"/>
    <w:rsid w:val="007D312C"/>
    <w:rsid w:val="00816197"/>
    <w:rsid w:val="008F72D3"/>
    <w:rsid w:val="009B7F16"/>
    <w:rsid w:val="00A60897"/>
    <w:rsid w:val="00AE3300"/>
    <w:rsid w:val="00B11561"/>
    <w:rsid w:val="00B4251B"/>
    <w:rsid w:val="00BD6897"/>
    <w:rsid w:val="00BE004C"/>
    <w:rsid w:val="00BE2742"/>
    <w:rsid w:val="00C22AB0"/>
    <w:rsid w:val="00C75556"/>
    <w:rsid w:val="00D5512E"/>
    <w:rsid w:val="00D85AF9"/>
    <w:rsid w:val="00E1010E"/>
    <w:rsid w:val="00E54307"/>
    <w:rsid w:val="00E71DFC"/>
    <w:rsid w:val="00E774C9"/>
    <w:rsid w:val="00F43EB3"/>
    <w:rsid w:val="00F55A42"/>
    <w:rsid w:val="00F61358"/>
    <w:rsid w:val="00F80B1A"/>
    <w:rsid w:val="00FE592B"/>
    <w:rsid w:val="00FF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808A7"/>
  <w15:chartTrackingRefBased/>
  <w15:docId w15:val="{C85C3D98-D8B1-4FB4-AB10-FCFC676C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307"/>
  </w:style>
  <w:style w:type="paragraph" w:styleId="Heading1">
    <w:name w:val="heading 1"/>
    <w:basedOn w:val="Normal"/>
    <w:next w:val="Normal"/>
    <w:link w:val="Heading1Char"/>
    <w:uiPriority w:val="9"/>
    <w:qFormat/>
    <w:rsid w:val="00601C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5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E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E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E3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01C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43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EB3"/>
  </w:style>
  <w:style w:type="paragraph" w:styleId="Footer">
    <w:name w:val="footer"/>
    <w:basedOn w:val="Normal"/>
    <w:link w:val="FooterChar"/>
    <w:uiPriority w:val="99"/>
    <w:unhideWhenUsed/>
    <w:rsid w:val="00F43E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91CAF-FA74-4999-BB1B-A8332FCDE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37</Words>
  <Characters>1104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yre</dc:creator>
  <cp:keywords/>
  <dc:description/>
  <cp:lastModifiedBy>Julie Ayre</cp:lastModifiedBy>
  <cp:revision>3</cp:revision>
  <dcterms:created xsi:type="dcterms:W3CDTF">2022-04-20T07:03:00Z</dcterms:created>
  <dcterms:modified xsi:type="dcterms:W3CDTF">2022-04-20T07:04:00Z</dcterms:modified>
</cp:coreProperties>
</file>